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D600F7" w14:textId="162212FC" w:rsidR="00D23508" w:rsidRPr="00B70BF4" w:rsidRDefault="00843A76" w:rsidP="00012596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 w:rsidRPr="00B70BF4">
        <w:rPr>
          <w:rFonts w:ascii="Times New Roman" w:hAnsi="Times New Roman" w:cs="Times New Roman"/>
          <w:b/>
          <w:bCs/>
          <w:sz w:val="20"/>
          <w:szCs w:val="20"/>
        </w:rPr>
        <w:t xml:space="preserve">S1 </w:t>
      </w:r>
      <w:r w:rsidR="00D23508" w:rsidRPr="00B70BF4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D23508" w:rsidRPr="00B70BF4">
        <w:rPr>
          <w:rFonts w:ascii="Times New Roman" w:hAnsi="Times New Roman" w:cs="Times New Roman"/>
          <w:b/>
          <w:sz w:val="20"/>
          <w:szCs w:val="20"/>
        </w:rPr>
        <w:t xml:space="preserve">List of </w:t>
      </w:r>
      <w:r w:rsidR="0062511C" w:rsidRPr="00B70BF4">
        <w:rPr>
          <w:rFonts w:ascii="Times New Roman" w:hAnsi="Times New Roman" w:cs="Times New Roman"/>
          <w:b/>
          <w:sz w:val="20"/>
          <w:szCs w:val="20"/>
        </w:rPr>
        <w:t xml:space="preserve">selected </w:t>
      </w:r>
      <w:r w:rsidR="00D23508" w:rsidRPr="00B70BF4">
        <w:rPr>
          <w:rFonts w:ascii="Times New Roman" w:hAnsi="Times New Roman" w:cs="Times New Roman"/>
          <w:b/>
          <w:sz w:val="20"/>
          <w:szCs w:val="20"/>
        </w:rPr>
        <w:t xml:space="preserve">studies </w:t>
      </w:r>
      <w:r w:rsidR="002841B5" w:rsidRPr="00B70BF4">
        <w:rPr>
          <w:rFonts w:ascii="Times New Roman" w:hAnsi="Times New Roman" w:cs="Times New Roman"/>
          <w:b/>
          <w:sz w:val="20"/>
          <w:szCs w:val="20"/>
        </w:rPr>
        <w:t xml:space="preserve">on the </w:t>
      </w:r>
      <w:r w:rsidR="00D23508" w:rsidRPr="00B70BF4">
        <w:rPr>
          <w:rFonts w:ascii="Times New Roman" w:hAnsi="Times New Roman" w:cs="Times New Roman"/>
          <w:b/>
          <w:sz w:val="20"/>
          <w:szCs w:val="20"/>
        </w:rPr>
        <w:t>abnormal VFSS features in PD</w:t>
      </w:r>
    </w:p>
    <w:tbl>
      <w:tblPr>
        <w:tblW w:w="909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38"/>
        <w:gridCol w:w="7654"/>
      </w:tblGrid>
      <w:tr w:rsidR="00973075" w:rsidRPr="00B70BF4" w14:paraId="474F1BC2" w14:textId="77777777" w:rsidTr="00973075">
        <w:trPr>
          <w:trHeight w:val="462"/>
        </w:trPr>
        <w:tc>
          <w:tcPr>
            <w:tcW w:w="14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7601313" w14:textId="77777777" w:rsidR="00973075" w:rsidRPr="00B70BF4" w:rsidRDefault="00973075" w:rsidP="0001259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B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ticle No.</w:t>
            </w:r>
          </w:p>
        </w:tc>
        <w:tc>
          <w:tcPr>
            <w:tcW w:w="76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BC8897C" w14:textId="77777777" w:rsidR="00973075" w:rsidRPr="00B70BF4" w:rsidRDefault="00973075" w:rsidP="0001259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B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blished articles (Author, Journal name, publication year, page)</w:t>
            </w:r>
          </w:p>
        </w:tc>
      </w:tr>
      <w:tr w:rsidR="00973075" w:rsidRPr="00B70BF4" w14:paraId="5D5EB5BE" w14:textId="77777777" w:rsidTr="00973075">
        <w:trPr>
          <w:trHeight w:val="328"/>
        </w:trPr>
        <w:tc>
          <w:tcPr>
            <w:tcW w:w="14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0E8C6C8" w14:textId="77777777" w:rsidR="00973075" w:rsidRPr="00B70BF4" w:rsidRDefault="00973075" w:rsidP="0001259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BF4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76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D1EB050" w14:textId="77777777" w:rsidR="00973075" w:rsidRPr="00B70BF4" w:rsidRDefault="00973075" w:rsidP="0001259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BF4">
              <w:rPr>
                <w:rFonts w:ascii="Times New Roman" w:hAnsi="Times New Roman" w:cs="Times New Roman"/>
                <w:bCs/>
                <w:sz w:val="20"/>
                <w:szCs w:val="20"/>
                <w:lang w:val="nb-NO"/>
              </w:rPr>
              <w:t>Robbins JA, et al. Ann Neurol. 1986;19(3):283-7.</w:t>
            </w:r>
          </w:p>
        </w:tc>
      </w:tr>
      <w:tr w:rsidR="00973075" w:rsidRPr="00B70BF4" w14:paraId="058CD7AF" w14:textId="77777777" w:rsidTr="00973075">
        <w:trPr>
          <w:trHeight w:val="328"/>
        </w:trPr>
        <w:tc>
          <w:tcPr>
            <w:tcW w:w="14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56F1B35" w14:textId="77777777" w:rsidR="00973075" w:rsidRPr="00B70BF4" w:rsidRDefault="00973075" w:rsidP="0001259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BF4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76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2738A48" w14:textId="77777777" w:rsidR="00973075" w:rsidRPr="00B70BF4" w:rsidRDefault="00973075" w:rsidP="0001259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BF4">
              <w:rPr>
                <w:rFonts w:ascii="Times New Roman" w:hAnsi="Times New Roman" w:cs="Times New Roman"/>
                <w:bCs/>
                <w:sz w:val="20"/>
                <w:szCs w:val="20"/>
                <w:lang w:val="da-DK"/>
              </w:rPr>
              <w:t xml:space="preserve">Feinberg MJ, et al. AJR Am J Roentgenol. 1991;156(2):293-6. </w:t>
            </w:r>
          </w:p>
        </w:tc>
      </w:tr>
      <w:tr w:rsidR="00973075" w:rsidRPr="00B70BF4" w14:paraId="1C234170" w14:textId="77777777" w:rsidTr="00973075">
        <w:trPr>
          <w:trHeight w:val="328"/>
        </w:trPr>
        <w:tc>
          <w:tcPr>
            <w:tcW w:w="14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73AFACB" w14:textId="77777777" w:rsidR="00973075" w:rsidRPr="00B70BF4" w:rsidRDefault="00973075" w:rsidP="0001259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BF4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76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CB3E348" w14:textId="77777777" w:rsidR="00973075" w:rsidRPr="00B70BF4" w:rsidRDefault="00973075" w:rsidP="0001259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BF4"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 xml:space="preserve">Bird MR, et al. Age Ageing. 1994;23(3):251-4. </w:t>
            </w:r>
          </w:p>
        </w:tc>
      </w:tr>
      <w:tr w:rsidR="00973075" w:rsidRPr="00B70BF4" w14:paraId="200DB29A" w14:textId="77777777" w:rsidTr="00973075">
        <w:trPr>
          <w:trHeight w:val="328"/>
        </w:trPr>
        <w:tc>
          <w:tcPr>
            <w:tcW w:w="14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F9217F8" w14:textId="77777777" w:rsidR="00973075" w:rsidRPr="00B70BF4" w:rsidRDefault="00973075" w:rsidP="0001259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BF4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76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2AE33FF" w14:textId="77777777" w:rsidR="00973075" w:rsidRPr="00B70BF4" w:rsidRDefault="00973075" w:rsidP="0001259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BF4">
              <w:rPr>
                <w:rFonts w:ascii="Times New Roman" w:hAnsi="Times New Roman" w:cs="Times New Roman"/>
                <w:bCs/>
                <w:sz w:val="20"/>
                <w:szCs w:val="20"/>
                <w:lang w:val="nb-NO"/>
              </w:rPr>
              <w:t xml:space="preserve">Leopold NA, et al. Dysphagia. 1996;11(1):14-22. </w:t>
            </w:r>
          </w:p>
        </w:tc>
      </w:tr>
      <w:tr w:rsidR="00973075" w:rsidRPr="00B70BF4" w14:paraId="3E865447" w14:textId="77777777" w:rsidTr="00973075">
        <w:trPr>
          <w:trHeight w:val="328"/>
        </w:trPr>
        <w:tc>
          <w:tcPr>
            <w:tcW w:w="14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8898640" w14:textId="77777777" w:rsidR="00973075" w:rsidRPr="00B70BF4" w:rsidRDefault="00973075" w:rsidP="0001259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BF4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76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EF029F4" w14:textId="77777777" w:rsidR="00973075" w:rsidRPr="00B70BF4" w:rsidRDefault="00973075" w:rsidP="0001259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BF4">
              <w:rPr>
                <w:rFonts w:ascii="Times New Roman" w:hAnsi="Times New Roman" w:cs="Times New Roman"/>
                <w:bCs/>
                <w:sz w:val="20"/>
                <w:szCs w:val="20"/>
                <w:lang w:val="nb-NO"/>
              </w:rPr>
              <w:t>Leopold NA, et al. Dysphagia. 1997;12(1):11-8; discussion 9-20.</w:t>
            </w:r>
          </w:p>
        </w:tc>
      </w:tr>
      <w:tr w:rsidR="00973075" w:rsidRPr="00B70BF4" w14:paraId="1659EDFB" w14:textId="77777777" w:rsidTr="00973075">
        <w:trPr>
          <w:trHeight w:val="328"/>
        </w:trPr>
        <w:tc>
          <w:tcPr>
            <w:tcW w:w="14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25BEB14" w14:textId="77777777" w:rsidR="00973075" w:rsidRPr="00B70BF4" w:rsidRDefault="00973075" w:rsidP="0001259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BF4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76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B563C73" w14:textId="77777777" w:rsidR="00973075" w:rsidRPr="00B70BF4" w:rsidRDefault="00973075" w:rsidP="0001259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BF4">
              <w:rPr>
                <w:rFonts w:ascii="Times New Roman" w:hAnsi="Times New Roman" w:cs="Times New Roman"/>
                <w:bCs/>
                <w:sz w:val="20"/>
                <w:szCs w:val="20"/>
                <w:lang w:val="da-DK"/>
              </w:rPr>
              <w:t xml:space="preserve">Johnston BT, et al. Mov Disord. 1997;12(3):322-7. </w:t>
            </w:r>
          </w:p>
        </w:tc>
      </w:tr>
      <w:tr w:rsidR="00973075" w:rsidRPr="00B70BF4" w14:paraId="7B9BC524" w14:textId="77777777" w:rsidTr="00973075">
        <w:trPr>
          <w:trHeight w:val="328"/>
        </w:trPr>
        <w:tc>
          <w:tcPr>
            <w:tcW w:w="14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30B86BC" w14:textId="77777777" w:rsidR="00973075" w:rsidRPr="00B70BF4" w:rsidRDefault="00973075" w:rsidP="0001259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BF4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76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C3C97E3" w14:textId="77777777" w:rsidR="00973075" w:rsidRPr="00B70BF4" w:rsidRDefault="00973075" w:rsidP="0001259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BF4">
              <w:rPr>
                <w:rFonts w:ascii="Times New Roman" w:hAnsi="Times New Roman" w:cs="Times New Roman"/>
                <w:bCs/>
                <w:sz w:val="20"/>
                <w:szCs w:val="20"/>
                <w:lang w:val="tr-TR"/>
              </w:rPr>
              <w:t>Nagaya M, et al. Dysphagia. 1998;13(2):95-100.</w:t>
            </w:r>
          </w:p>
        </w:tc>
      </w:tr>
      <w:tr w:rsidR="00973075" w:rsidRPr="00B70BF4" w14:paraId="55604A29" w14:textId="77777777" w:rsidTr="00973075">
        <w:trPr>
          <w:trHeight w:val="328"/>
        </w:trPr>
        <w:tc>
          <w:tcPr>
            <w:tcW w:w="14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1E6E294" w14:textId="77777777" w:rsidR="00973075" w:rsidRPr="00B70BF4" w:rsidRDefault="00973075" w:rsidP="0001259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BF4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76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18EFBD8" w14:textId="77777777" w:rsidR="00973075" w:rsidRPr="00B70BF4" w:rsidRDefault="00973075" w:rsidP="0001259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B70BF4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>O'Neil</w:t>
            </w:r>
            <w:proofErr w:type="spellEnd"/>
            <w:r w:rsidRPr="00B70BF4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 xml:space="preserve"> KH, et al. 1999</w:t>
            </w:r>
            <w:proofErr w:type="gramStart"/>
            <w:r w:rsidRPr="00B70BF4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>;14</w:t>
            </w:r>
            <w:proofErr w:type="gramEnd"/>
            <w:r w:rsidRPr="00B70BF4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 xml:space="preserve">(3):139-45. </w:t>
            </w:r>
          </w:p>
        </w:tc>
      </w:tr>
      <w:tr w:rsidR="00973075" w:rsidRPr="00B70BF4" w14:paraId="28EC1945" w14:textId="77777777" w:rsidTr="00973075">
        <w:trPr>
          <w:trHeight w:val="328"/>
        </w:trPr>
        <w:tc>
          <w:tcPr>
            <w:tcW w:w="14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A09E5AD" w14:textId="77777777" w:rsidR="00973075" w:rsidRPr="00B70BF4" w:rsidRDefault="00973075" w:rsidP="0001259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BF4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76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8BD1570" w14:textId="77777777" w:rsidR="00973075" w:rsidRPr="00B70BF4" w:rsidRDefault="00973075" w:rsidP="0001259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B70BF4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>Volonte</w:t>
            </w:r>
            <w:proofErr w:type="spellEnd"/>
            <w:r w:rsidRPr="00B70BF4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 xml:space="preserve"> MA, et al. </w:t>
            </w:r>
            <w:proofErr w:type="spellStart"/>
            <w:r w:rsidRPr="00B70BF4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>Neurol</w:t>
            </w:r>
            <w:proofErr w:type="spellEnd"/>
            <w:r w:rsidRPr="00B70BF4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B70BF4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>Sci</w:t>
            </w:r>
            <w:proofErr w:type="spellEnd"/>
            <w:r w:rsidRPr="00B70BF4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>. 2002</w:t>
            </w:r>
            <w:proofErr w:type="gramStart"/>
            <w:r w:rsidRPr="00B70BF4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>;23</w:t>
            </w:r>
            <w:proofErr w:type="gramEnd"/>
            <w:r w:rsidRPr="00B70BF4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B70BF4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>Suppl</w:t>
            </w:r>
            <w:proofErr w:type="spellEnd"/>
            <w:r w:rsidRPr="00B70BF4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 xml:space="preserve"> 2:S121-2. </w:t>
            </w:r>
          </w:p>
        </w:tc>
      </w:tr>
      <w:tr w:rsidR="00973075" w:rsidRPr="00B70BF4" w14:paraId="6FB052E0" w14:textId="77777777" w:rsidTr="00973075">
        <w:trPr>
          <w:trHeight w:val="328"/>
        </w:trPr>
        <w:tc>
          <w:tcPr>
            <w:tcW w:w="14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4922CA9" w14:textId="77777777" w:rsidR="00973075" w:rsidRPr="00B70BF4" w:rsidRDefault="00973075" w:rsidP="0001259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BF4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76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6C7F288" w14:textId="77777777" w:rsidR="00973075" w:rsidRPr="00B70BF4" w:rsidRDefault="00973075" w:rsidP="0001259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BF4"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 xml:space="preserve">Pfeiffer RF, et al. Lancet Neurol. 2003;2(2):107-16. </w:t>
            </w:r>
          </w:p>
        </w:tc>
      </w:tr>
      <w:tr w:rsidR="00973075" w:rsidRPr="00B70BF4" w14:paraId="2131D930" w14:textId="77777777" w:rsidTr="00973075">
        <w:trPr>
          <w:trHeight w:val="328"/>
        </w:trPr>
        <w:tc>
          <w:tcPr>
            <w:tcW w:w="14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A6844CC" w14:textId="77777777" w:rsidR="00973075" w:rsidRPr="00B70BF4" w:rsidRDefault="00973075" w:rsidP="0001259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BF4">
              <w:rPr>
                <w:rFonts w:ascii="Times New Roman" w:hAnsi="Times New Roman" w:cs="Times New Roman"/>
                <w:bCs/>
                <w:sz w:val="20"/>
                <w:szCs w:val="20"/>
              </w:rPr>
              <w:t>11</w:t>
            </w:r>
          </w:p>
        </w:tc>
        <w:tc>
          <w:tcPr>
            <w:tcW w:w="76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D2435D3" w14:textId="77777777" w:rsidR="00973075" w:rsidRPr="00B70BF4" w:rsidRDefault="00973075" w:rsidP="0001259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B70BF4">
              <w:rPr>
                <w:rFonts w:ascii="Times New Roman" w:hAnsi="Times New Roman" w:cs="Times New Roman"/>
                <w:bCs/>
                <w:sz w:val="20"/>
                <w:szCs w:val="20"/>
              </w:rPr>
              <w:t>Potulska</w:t>
            </w:r>
            <w:proofErr w:type="spellEnd"/>
            <w:r w:rsidRPr="00B70BF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, et al. Parkinsonism </w:t>
            </w:r>
            <w:proofErr w:type="spellStart"/>
            <w:r w:rsidRPr="00B70BF4">
              <w:rPr>
                <w:rFonts w:ascii="Times New Roman" w:hAnsi="Times New Roman" w:cs="Times New Roman"/>
                <w:bCs/>
                <w:sz w:val="20"/>
                <w:szCs w:val="20"/>
              </w:rPr>
              <w:t>Relat</w:t>
            </w:r>
            <w:proofErr w:type="spellEnd"/>
            <w:r w:rsidRPr="00B70BF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B70BF4">
              <w:rPr>
                <w:rFonts w:ascii="Times New Roman" w:hAnsi="Times New Roman" w:cs="Times New Roman"/>
                <w:bCs/>
                <w:sz w:val="20"/>
                <w:szCs w:val="20"/>
              </w:rPr>
              <w:t>Disord</w:t>
            </w:r>
            <w:proofErr w:type="spellEnd"/>
            <w:r w:rsidRPr="00B70BF4">
              <w:rPr>
                <w:rFonts w:ascii="Times New Roman" w:hAnsi="Times New Roman" w:cs="Times New Roman"/>
                <w:bCs/>
                <w:sz w:val="20"/>
                <w:szCs w:val="20"/>
              </w:rPr>
              <w:t>. 2003</w:t>
            </w:r>
            <w:proofErr w:type="gramStart"/>
            <w:r w:rsidRPr="00B70BF4">
              <w:rPr>
                <w:rFonts w:ascii="Times New Roman" w:hAnsi="Times New Roman" w:cs="Times New Roman"/>
                <w:bCs/>
                <w:sz w:val="20"/>
                <w:szCs w:val="20"/>
              </w:rPr>
              <w:t>;9</w:t>
            </w:r>
            <w:proofErr w:type="gramEnd"/>
            <w:r w:rsidRPr="00B70BF4">
              <w:rPr>
                <w:rFonts w:ascii="Times New Roman" w:hAnsi="Times New Roman" w:cs="Times New Roman"/>
                <w:bCs/>
                <w:sz w:val="20"/>
                <w:szCs w:val="20"/>
              </w:rPr>
              <w:t>(6):349-53.</w:t>
            </w:r>
          </w:p>
        </w:tc>
      </w:tr>
      <w:tr w:rsidR="00973075" w:rsidRPr="00B70BF4" w14:paraId="6F8FA49C" w14:textId="77777777" w:rsidTr="00973075">
        <w:trPr>
          <w:trHeight w:val="328"/>
        </w:trPr>
        <w:tc>
          <w:tcPr>
            <w:tcW w:w="14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065D1E5" w14:textId="77777777" w:rsidR="00973075" w:rsidRPr="00B70BF4" w:rsidRDefault="00973075" w:rsidP="0001259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BF4"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</w:p>
        </w:tc>
        <w:tc>
          <w:tcPr>
            <w:tcW w:w="76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D31EE4C" w14:textId="77777777" w:rsidR="00973075" w:rsidRPr="00B70BF4" w:rsidRDefault="00973075" w:rsidP="0001259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BF4">
              <w:rPr>
                <w:rFonts w:ascii="Times New Roman" w:hAnsi="Times New Roman" w:cs="Times New Roman"/>
                <w:bCs/>
                <w:sz w:val="20"/>
                <w:szCs w:val="20"/>
                <w:lang w:val="da-DK"/>
              </w:rPr>
              <w:t xml:space="preserve">Monte FS, et al. Mov Disord. 2005;20(4):457-62. </w:t>
            </w:r>
          </w:p>
        </w:tc>
      </w:tr>
      <w:tr w:rsidR="00973075" w:rsidRPr="00B70BF4" w14:paraId="06F08CC7" w14:textId="77777777" w:rsidTr="00973075">
        <w:trPr>
          <w:trHeight w:val="328"/>
        </w:trPr>
        <w:tc>
          <w:tcPr>
            <w:tcW w:w="14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4AAEE0E" w14:textId="77777777" w:rsidR="00973075" w:rsidRPr="00B70BF4" w:rsidRDefault="00973075" w:rsidP="0001259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BF4">
              <w:rPr>
                <w:rFonts w:ascii="Times New Roman" w:hAnsi="Times New Roman" w:cs="Times New Roman"/>
                <w:bCs/>
                <w:sz w:val="20"/>
                <w:szCs w:val="20"/>
              </w:rPr>
              <w:t>13</w:t>
            </w:r>
          </w:p>
        </w:tc>
        <w:tc>
          <w:tcPr>
            <w:tcW w:w="76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C7B72D0" w14:textId="77777777" w:rsidR="00973075" w:rsidRPr="00B70BF4" w:rsidRDefault="00973075" w:rsidP="0001259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BF4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 xml:space="preserve">Troche MS, et al. </w:t>
            </w:r>
            <w:proofErr w:type="spellStart"/>
            <w:r w:rsidRPr="00B70BF4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>Dysphagia</w:t>
            </w:r>
            <w:proofErr w:type="spellEnd"/>
            <w:r w:rsidRPr="00B70BF4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>. 2008</w:t>
            </w:r>
            <w:proofErr w:type="gramStart"/>
            <w:r w:rsidRPr="00B70BF4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>;23</w:t>
            </w:r>
            <w:proofErr w:type="gramEnd"/>
            <w:r w:rsidRPr="00B70BF4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 xml:space="preserve">(1):26-32. </w:t>
            </w:r>
          </w:p>
        </w:tc>
      </w:tr>
      <w:tr w:rsidR="00973075" w:rsidRPr="00B70BF4" w14:paraId="02A7B01A" w14:textId="77777777" w:rsidTr="00973075">
        <w:trPr>
          <w:trHeight w:val="328"/>
        </w:trPr>
        <w:tc>
          <w:tcPr>
            <w:tcW w:w="14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5556165" w14:textId="77777777" w:rsidR="00973075" w:rsidRPr="00B70BF4" w:rsidRDefault="00973075" w:rsidP="0001259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BF4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  <w:tc>
          <w:tcPr>
            <w:tcW w:w="76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78634E2" w14:textId="77777777" w:rsidR="00973075" w:rsidRPr="00B70BF4" w:rsidRDefault="00973075" w:rsidP="0001259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BF4">
              <w:rPr>
                <w:rFonts w:ascii="Times New Roman" w:hAnsi="Times New Roman" w:cs="Times New Roman"/>
                <w:bCs/>
                <w:sz w:val="20"/>
                <w:szCs w:val="20"/>
                <w:lang w:val="da-DK"/>
              </w:rPr>
              <w:t xml:space="preserve">Cappabianca S, et al. Radiol Med. 2008;113(6):923-40. </w:t>
            </w:r>
          </w:p>
        </w:tc>
      </w:tr>
      <w:tr w:rsidR="00973075" w:rsidRPr="00B70BF4" w14:paraId="201AECEE" w14:textId="77777777" w:rsidTr="00973075">
        <w:trPr>
          <w:trHeight w:val="328"/>
        </w:trPr>
        <w:tc>
          <w:tcPr>
            <w:tcW w:w="14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61B7B6E" w14:textId="77777777" w:rsidR="00973075" w:rsidRPr="00B70BF4" w:rsidRDefault="00973075" w:rsidP="0001259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BF4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  <w:tc>
          <w:tcPr>
            <w:tcW w:w="76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75B2EB1" w14:textId="77777777" w:rsidR="00973075" w:rsidRPr="00B70BF4" w:rsidRDefault="00973075" w:rsidP="0001259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BF4">
              <w:rPr>
                <w:rFonts w:ascii="Times New Roman" w:hAnsi="Times New Roman" w:cs="Times New Roman"/>
                <w:bCs/>
                <w:sz w:val="20"/>
                <w:szCs w:val="20"/>
                <w:lang w:val="hu-HU"/>
              </w:rPr>
              <w:t xml:space="preserve">Menezes C, et al. J Clin Pharm Ther. 2009;34(6):673-6. </w:t>
            </w:r>
          </w:p>
        </w:tc>
      </w:tr>
      <w:tr w:rsidR="00973075" w:rsidRPr="00B70BF4" w14:paraId="79B87AC7" w14:textId="77777777" w:rsidTr="00973075">
        <w:trPr>
          <w:trHeight w:val="328"/>
        </w:trPr>
        <w:tc>
          <w:tcPr>
            <w:tcW w:w="14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4003BE1" w14:textId="77777777" w:rsidR="00973075" w:rsidRPr="00B70BF4" w:rsidRDefault="00973075" w:rsidP="0001259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BF4">
              <w:rPr>
                <w:rFonts w:ascii="Times New Roman" w:hAnsi="Times New Roman" w:cs="Times New Roman"/>
                <w:bCs/>
                <w:sz w:val="20"/>
                <w:szCs w:val="20"/>
              </w:rPr>
              <w:t>16</w:t>
            </w:r>
          </w:p>
        </w:tc>
        <w:tc>
          <w:tcPr>
            <w:tcW w:w="76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8060346" w14:textId="77777777" w:rsidR="00973075" w:rsidRPr="00B70BF4" w:rsidRDefault="00973075" w:rsidP="0001259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BF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Yamamoto T, et al. Parkinsonism </w:t>
            </w:r>
            <w:proofErr w:type="spellStart"/>
            <w:r w:rsidRPr="00B70BF4">
              <w:rPr>
                <w:rFonts w:ascii="Times New Roman" w:hAnsi="Times New Roman" w:cs="Times New Roman"/>
                <w:bCs/>
                <w:sz w:val="20"/>
                <w:szCs w:val="20"/>
              </w:rPr>
              <w:t>Relat</w:t>
            </w:r>
            <w:proofErr w:type="spellEnd"/>
            <w:r w:rsidRPr="00B70BF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B70BF4">
              <w:rPr>
                <w:rFonts w:ascii="Times New Roman" w:hAnsi="Times New Roman" w:cs="Times New Roman"/>
                <w:bCs/>
                <w:sz w:val="20"/>
                <w:szCs w:val="20"/>
              </w:rPr>
              <w:t>Disord</w:t>
            </w:r>
            <w:proofErr w:type="spellEnd"/>
            <w:r w:rsidRPr="00B70BF4">
              <w:rPr>
                <w:rFonts w:ascii="Times New Roman" w:hAnsi="Times New Roman" w:cs="Times New Roman"/>
                <w:bCs/>
                <w:sz w:val="20"/>
                <w:szCs w:val="20"/>
              </w:rPr>
              <w:t>. 2010</w:t>
            </w:r>
            <w:proofErr w:type="gramStart"/>
            <w:r w:rsidRPr="00B70BF4">
              <w:rPr>
                <w:rFonts w:ascii="Times New Roman" w:hAnsi="Times New Roman" w:cs="Times New Roman"/>
                <w:bCs/>
                <w:sz w:val="20"/>
                <w:szCs w:val="20"/>
              </w:rPr>
              <w:t>;16</w:t>
            </w:r>
            <w:proofErr w:type="gramEnd"/>
            <w:r w:rsidRPr="00B70BF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(8):503-6. </w:t>
            </w:r>
          </w:p>
        </w:tc>
      </w:tr>
      <w:tr w:rsidR="00973075" w:rsidRPr="00B70BF4" w14:paraId="12977CAF" w14:textId="77777777" w:rsidTr="00973075">
        <w:trPr>
          <w:trHeight w:val="328"/>
        </w:trPr>
        <w:tc>
          <w:tcPr>
            <w:tcW w:w="14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54B2924" w14:textId="77777777" w:rsidR="00973075" w:rsidRPr="00B70BF4" w:rsidRDefault="00973075" w:rsidP="0001259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BF4">
              <w:rPr>
                <w:rFonts w:ascii="Times New Roman" w:hAnsi="Times New Roman" w:cs="Times New Roman"/>
                <w:bCs/>
                <w:sz w:val="20"/>
                <w:szCs w:val="20"/>
              </w:rPr>
              <w:t>17</w:t>
            </w:r>
          </w:p>
        </w:tc>
        <w:tc>
          <w:tcPr>
            <w:tcW w:w="76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F7625DE" w14:textId="77777777" w:rsidR="00973075" w:rsidRPr="00B70BF4" w:rsidRDefault="00973075" w:rsidP="0001259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B70BF4">
              <w:rPr>
                <w:rFonts w:ascii="Times New Roman" w:hAnsi="Times New Roman" w:cs="Times New Roman"/>
                <w:bCs/>
                <w:sz w:val="20"/>
                <w:szCs w:val="20"/>
              </w:rPr>
              <w:t>Baijens</w:t>
            </w:r>
            <w:proofErr w:type="spellEnd"/>
            <w:r w:rsidRPr="00B70BF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LW, et al. </w:t>
            </w:r>
            <w:proofErr w:type="spellStart"/>
            <w:r w:rsidRPr="00B70BF4">
              <w:rPr>
                <w:rFonts w:ascii="Times New Roman" w:hAnsi="Times New Roman" w:cs="Times New Roman"/>
                <w:bCs/>
                <w:sz w:val="20"/>
                <w:szCs w:val="20"/>
              </w:rPr>
              <w:t>Gastroenterol</w:t>
            </w:r>
            <w:proofErr w:type="spellEnd"/>
            <w:r w:rsidRPr="00B70BF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Res </w:t>
            </w:r>
            <w:proofErr w:type="spellStart"/>
            <w:r w:rsidRPr="00B70BF4">
              <w:rPr>
                <w:rFonts w:ascii="Times New Roman" w:hAnsi="Times New Roman" w:cs="Times New Roman"/>
                <w:bCs/>
                <w:sz w:val="20"/>
                <w:szCs w:val="20"/>
              </w:rPr>
              <w:t>Pract</w:t>
            </w:r>
            <w:proofErr w:type="spellEnd"/>
            <w:r w:rsidRPr="00B70BF4">
              <w:rPr>
                <w:rFonts w:ascii="Times New Roman" w:hAnsi="Times New Roman" w:cs="Times New Roman"/>
                <w:bCs/>
                <w:sz w:val="20"/>
                <w:szCs w:val="20"/>
              </w:rPr>
              <w:t>. 2011</w:t>
            </w:r>
            <w:proofErr w:type="gramStart"/>
            <w:r w:rsidRPr="00B70BF4">
              <w:rPr>
                <w:rFonts w:ascii="Times New Roman" w:hAnsi="Times New Roman" w:cs="Times New Roman"/>
                <w:bCs/>
                <w:sz w:val="20"/>
                <w:szCs w:val="20"/>
              </w:rPr>
              <w:t>;2011:380682</w:t>
            </w:r>
            <w:proofErr w:type="gramEnd"/>
            <w:r w:rsidRPr="00B70BF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</w:tr>
      <w:tr w:rsidR="00973075" w:rsidRPr="00B70BF4" w14:paraId="7F710E25" w14:textId="77777777" w:rsidTr="00973075">
        <w:trPr>
          <w:trHeight w:val="328"/>
        </w:trPr>
        <w:tc>
          <w:tcPr>
            <w:tcW w:w="14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897008B" w14:textId="77777777" w:rsidR="00973075" w:rsidRPr="00B70BF4" w:rsidRDefault="00973075" w:rsidP="0001259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BF4">
              <w:rPr>
                <w:rFonts w:ascii="Times New Roman" w:hAnsi="Times New Roman" w:cs="Times New Roman"/>
                <w:bCs/>
                <w:sz w:val="20"/>
                <w:szCs w:val="20"/>
              </w:rPr>
              <w:t>18</w:t>
            </w:r>
          </w:p>
        </w:tc>
        <w:tc>
          <w:tcPr>
            <w:tcW w:w="76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3FCAC77" w14:textId="77777777" w:rsidR="00973075" w:rsidRPr="00B70BF4" w:rsidRDefault="00973075" w:rsidP="0001259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BF4">
              <w:rPr>
                <w:rFonts w:ascii="Times New Roman" w:hAnsi="Times New Roman" w:cs="Times New Roman"/>
                <w:bCs/>
                <w:sz w:val="20"/>
                <w:szCs w:val="20"/>
                <w:lang w:val="nb-NO"/>
              </w:rPr>
              <w:t xml:space="preserve">Umemoto G, et al. Dysphagia. 2011;26(3):250-5. </w:t>
            </w:r>
          </w:p>
        </w:tc>
      </w:tr>
      <w:tr w:rsidR="00973075" w:rsidRPr="00B70BF4" w14:paraId="1BCE34B0" w14:textId="77777777" w:rsidTr="00973075">
        <w:trPr>
          <w:trHeight w:val="328"/>
        </w:trPr>
        <w:tc>
          <w:tcPr>
            <w:tcW w:w="14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F389522" w14:textId="77777777" w:rsidR="00973075" w:rsidRPr="00B70BF4" w:rsidRDefault="00973075" w:rsidP="0001259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BF4">
              <w:rPr>
                <w:rFonts w:ascii="Times New Roman" w:hAnsi="Times New Roman" w:cs="Times New Roman"/>
                <w:bCs/>
                <w:sz w:val="20"/>
                <w:szCs w:val="20"/>
              </w:rPr>
              <w:t>19</w:t>
            </w:r>
          </w:p>
        </w:tc>
        <w:tc>
          <w:tcPr>
            <w:tcW w:w="76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8BDFE36" w14:textId="77777777" w:rsidR="00973075" w:rsidRPr="00B70BF4" w:rsidRDefault="00973075" w:rsidP="0001259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BF4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 xml:space="preserve">Lin CW, et al. Arch </w:t>
            </w:r>
            <w:proofErr w:type="spellStart"/>
            <w:r w:rsidRPr="00B70BF4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>Phys</w:t>
            </w:r>
            <w:proofErr w:type="spellEnd"/>
            <w:r w:rsidRPr="00B70BF4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 xml:space="preserve"> Med </w:t>
            </w:r>
            <w:proofErr w:type="spellStart"/>
            <w:r w:rsidRPr="00B70BF4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>Rehabil</w:t>
            </w:r>
            <w:proofErr w:type="spellEnd"/>
            <w:r w:rsidRPr="00B70BF4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>. 2012</w:t>
            </w:r>
            <w:proofErr w:type="gramStart"/>
            <w:r w:rsidRPr="00B70BF4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>;93</w:t>
            </w:r>
            <w:proofErr w:type="gramEnd"/>
            <w:r w:rsidRPr="00B70BF4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 xml:space="preserve">(11):2080-4. </w:t>
            </w:r>
          </w:p>
        </w:tc>
      </w:tr>
      <w:tr w:rsidR="00973075" w:rsidRPr="00B70BF4" w14:paraId="33EF2162" w14:textId="77777777" w:rsidTr="00973075">
        <w:trPr>
          <w:trHeight w:val="328"/>
        </w:trPr>
        <w:tc>
          <w:tcPr>
            <w:tcW w:w="14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0C7F9F6" w14:textId="77777777" w:rsidR="00973075" w:rsidRPr="00B70BF4" w:rsidRDefault="00973075" w:rsidP="0001259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BF4">
              <w:rPr>
                <w:rFonts w:ascii="Times New Roman" w:hAnsi="Times New Roman" w:cs="Times New Roman"/>
                <w:bCs/>
                <w:sz w:val="20"/>
                <w:szCs w:val="20"/>
              </w:rPr>
              <w:t>20</w:t>
            </w:r>
          </w:p>
        </w:tc>
        <w:tc>
          <w:tcPr>
            <w:tcW w:w="76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2CD2AC9" w14:textId="77777777" w:rsidR="00973075" w:rsidRPr="00B70BF4" w:rsidRDefault="00973075" w:rsidP="0001259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BF4">
              <w:rPr>
                <w:rFonts w:ascii="Times New Roman" w:hAnsi="Times New Roman" w:cs="Times New Roman"/>
                <w:bCs/>
                <w:sz w:val="20"/>
                <w:szCs w:val="20"/>
                <w:lang w:val="pt-BR"/>
              </w:rPr>
              <w:t xml:space="preserve">Londos E, et al. BMC Neurol. 2013;13:140. </w:t>
            </w:r>
          </w:p>
        </w:tc>
      </w:tr>
      <w:tr w:rsidR="00973075" w:rsidRPr="00B70BF4" w14:paraId="31CEBD08" w14:textId="77777777" w:rsidTr="00973075">
        <w:trPr>
          <w:trHeight w:val="328"/>
        </w:trPr>
        <w:tc>
          <w:tcPr>
            <w:tcW w:w="14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7E08790" w14:textId="77777777" w:rsidR="00973075" w:rsidRPr="00B70BF4" w:rsidRDefault="00973075" w:rsidP="0001259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BF4">
              <w:rPr>
                <w:rFonts w:ascii="Times New Roman" w:hAnsi="Times New Roman" w:cs="Times New Roman"/>
                <w:bCs/>
                <w:sz w:val="20"/>
                <w:szCs w:val="20"/>
              </w:rPr>
              <w:t>21</w:t>
            </w:r>
          </w:p>
        </w:tc>
        <w:tc>
          <w:tcPr>
            <w:tcW w:w="76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BBD8CC8" w14:textId="77777777" w:rsidR="00973075" w:rsidRPr="00B70BF4" w:rsidRDefault="00973075" w:rsidP="0001259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BF4"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 xml:space="preserve">Kim J, et al. Dysphagia. 2014;29(4):438-43. </w:t>
            </w:r>
          </w:p>
        </w:tc>
      </w:tr>
      <w:tr w:rsidR="00973075" w:rsidRPr="00B70BF4" w14:paraId="7C520D4E" w14:textId="77777777" w:rsidTr="00973075">
        <w:trPr>
          <w:trHeight w:val="328"/>
        </w:trPr>
        <w:tc>
          <w:tcPr>
            <w:tcW w:w="14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336B6CB" w14:textId="77777777" w:rsidR="00973075" w:rsidRPr="00B70BF4" w:rsidRDefault="00973075" w:rsidP="0001259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BF4">
              <w:rPr>
                <w:rFonts w:ascii="Times New Roman" w:hAnsi="Times New Roman" w:cs="Times New Roman"/>
                <w:bCs/>
                <w:sz w:val="20"/>
                <w:szCs w:val="20"/>
              </w:rPr>
              <w:t>22</w:t>
            </w:r>
          </w:p>
        </w:tc>
        <w:tc>
          <w:tcPr>
            <w:tcW w:w="76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50F703F" w14:textId="77777777" w:rsidR="00973075" w:rsidRPr="00B70BF4" w:rsidRDefault="00973075" w:rsidP="0001259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B70BF4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>Argolo</w:t>
            </w:r>
            <w:proofErr w:type="spellEnd"/>
            <w:r w:rsidRPr="00B70BF4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 xml:space="preserve"> N, et al. Int J Lang Commun </w:t>
            </w:r>
            <w:proofErr w:type="spellStart"/>
            <w:r w:rsidRPr="00B70BF4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>Disord</w:t>
            </w:r>
            <w:proofErr w:type="spellEnd"/>
            <w:r w:rsidRPr="00B70BF4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>. 2015</w:t>
            </w:r>
            <w:proofErr w:type="gramStart"/>
            <w:r w:rsidRPr="00B70BF4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>;50</w:t>
            </w:r>
            <w:proofErr w:type="gramEnd"/>
            <w:r w:rsidRPr="00B70BF4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 xml:space="preserve">(5):659-64. </w:t>
            </w:r>
          </w:p>
        </w:tc>
      </w:tr>
      <w:tr w:rsidR="00973075" w:rsidRPr="00B70BF4" w14:paraId="60E9E355" w14:textId="77777777" w:rsidTr="00973075">
        <w:trPr>
          <w:trHeight w:val="328"/>
        </w:trPr>
        <w:tc>
          <w:tcPr>
            <w:tcW w:w="14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2D5632B" w14:textId="77777777" w:rsidR="00973075" w:rsidRPr="00B70BF4" w:rsidRDefault="00973075" w:rsidP="0001259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BF4">
              <w:rPr>
                <w:rFonts w:ascii="Times New Roman" w:hAnsi="Times New Roman" w:cs="Times New Roman"/>
                <w:bCs/>
                <w:sz w:val="20"/>
                <w:szCs w:val="20"/>
              </w:rPr>
              <w:t>23</w:t>
            </w:r>
          </w:p>
        </w:tc>
        <w:tc>
          <w:tcPr>
            <w:tcW w:w="76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F4A4FF2" w14:textId="77777777" w:rsidR="00973075" w:rsidRPr="00B70BF4" w:rsidRDefault="00973075" w:rsidP="0001259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BF4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>Kim YH, et al. Laryngoscope. 2015</w:t>
            </w:r>
            <w:proofErr w:type="gramStart"/>
            <w:r w:rsidRPr="00B70BF4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>;125</w:t>
            </w:r>
            <w:proofErr w:type="gramEnd"/>
            <w:r w:rsidRPr="00B70BF4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 xml:space="preserve">(2):389-95. </w:t>
            </w:r>
          </w:p>
        </w:tc>
      </w:tr>
      <w:tr w:rsidR="00973075" w:rsidRPr="00B70BF4" w14:paraId="211C338C" w14:textId="77777777" w:rsidTr="00973075">
        <w:trPr>
          <w:trHeight w:val="328"/>
        </w:trPr>
        <w:tc>
          <w:tcPr>
            <w:tcW w:w="14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7C32DCA" w14:textId="77777777" w:rsidR="00973075" w:rsidRPr="00B70BF4" w:rsidRDefault="00973075" w:rsidP="0001259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BF4">
              <w:rPr>
                <w:rFonts w:ascii="Times New Roman" w:hAnsi="Times New Roman" w:cs="Times New Roman"/>
                <w:bCs/>
                <w:sz w:val="20"/>
                <w:szCs w:val="20"/>
              </w:rPr>
              <w:t>24</w:t>
            </w:r>
          </w:p>
        </w:tc>
        <w:tc>
          <w:tcPr>
            <w:tcW w:w="76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5C0662A" w14:textId="77777777" w:rsidR="00973075" w:rsidRPr="00B70BF4" w:rsidRDefault="00973075" w:rsidP="0001259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0BF4">
              <w:rPr>
                <w:rFonts w:ascii="Times New Roman" w:hAnsi="Times New Roman" w:cs="Times New Roman"/>
                <w:bCs/>
                <w:sz w:val="20"/>
                <w:szCs w:val="20"/>
                <w:lang w:val="nb-NO"/>
              </w:rPr>
              <w:t xml:space="preserve">Rajaei A, et al. Adv Biomed Res. 2015;4:108. </w:t>
            </w:r>
          </w:p>
        </w:tc>
      </w:tr>
    </w:tbl>
    <w:p w14:paraId="260EEEE6" w14:textId="4F10BEF1" w:rsidR="00CA6088" w:rsidRPr="00B70BF4" w:rsidRDefault="00CA6088" w:rsidP="00012596">
      <w:pPr>
        <w:widowControl/>
        <w:jc w:val="left"/>
        <w:rPr>
          <w:rFonts w:ascii="Times New Roman" w:hAnsi="Times New Roman"/>
          <w:sz w:val="20"/>
          <w:szCs w:val="20"/>
        </w:rPr>
      </w:pPr>
    </w:p>
    <w:sectPr w:rsidR="00CA6088" w:rsidRPr="00B70BF4" w:rsidSect="00E72E4D">
      <w:headerReference w:type="default" r:id="rId9"/>
      <w:footerReference w:type="default" r:id="rId10"/>
      <w:pgSz w:w="11900" w:h="16840"/>
      <w:pgMar w:top="709" w:right="1128" w:bottom="567" w:left="992" w:header="851" w:footer="992" w:gutter="0"/>
      <w:lnNumType w:countBy="1" w:restart="continuous"/>
      <w:cols w:space="425"/>
      <w:docGrid w:type="linesAndChars" w:linePitch="40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783885A4" w15:done="0"/>
  <w15:commentEx w15:paraId="76732979" w15:done="0"/>
  <w15:commentEx w15:paraId="2C1ADA6F" w15:done="0"/>
  <w15:commentEx w15:paraId="21071EAC" w15:done="0"/>
  <w15:commentEx w15:paraId="2DB8C99C" w15:done="0"/>
  <w15:commentEx w15:paraId="76ECEE30" w15:done="0"/>
  <w15:commentEx w15:paraId="12EE7D61" w15:done="0"/>
  <w15:commentEx w15:paraId="22726E0F" w15:done="0"/>
  <w15:commentEx w15:paraId="687217B5" w15:done="0"/>
  <w15:commentEx w15:paraId="5922BB94" w15:done="0"/>
  <w15:commentEx w15:paraId="4835F219" w15:done="0"/>
  <w15:commentEx w15:paraId="388FCEA6" w15:done="0"/>
  <w15:commentEx w15:paraId="637414FC" w15:done="0"/>
  <w15:commentEx w15:paraId="3C038881" w15:done="0"/>
  <w15:commentEx w15:paraId="01DDC08A" w15:done="0"/>
  <w15:commentEx w15:paraId="5324370D" w15:done="0"/>
  <w15:commentEx w15:paraId="35423C50" w15:done="0"/>
  <w15:commentEx w15:paraId="4C5CE745" w15:done="0"/>
  <w15:commentEx w15:paraId="387807EE" w15:done="0"/>
  <w15:commentEx w15:paraId="4FD81079" w15:done="0"/>
  <w15:commentEx w15:paraId="7B487D87" w15:done="0"/>
  <w15:commentEx w15:paraId="59B471C7" w15:done="0"/>
  <w15:commentEx w15:paraId="5DDFA2EC" w15:done="0"/>
  <w15:commentEx w15:paraId="22F3968C" w15:done="0"/>
  <w15:commentEx w15:paraId="1E177049" w15:done="0"/>
  <w15:commentEx w15:paraId="57AAF796" w15:done="0"/>
  <w15:commentEx w15:paraId="7143BE73" w15:done="0"/>
  <w15:commentEx w15:paraId="62955DA3" w15:done="0"/>
  <w15:commentEx w15:paraId="150EDEF0" w15:done="0"/>
  <w15:commentEx w15:paraId="17556E2C" w15:done="0"/>
  <w15:commentEx w15:paraId="1EAF7283" w15:done="0"/>
  <w15:commentEx w15:paraId="403BC3F8" w15:done="0"/>
  <w15:commentEx w15:paraId="46C9C4FB" w15:done="0"/>
  <w15:commentEx w15:paraId="3017ADE3" w15:done="0"/>
  <w15:commentEx w15:paraId="5E5C6153" w15:done="0"/>
  <w15:commentEx w15:paraId="2F1D613E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B44D28" w14:textId="77777777" w:rsidR="002A699D" w:rsidRDefault="002A699D" w:rsidP="00F25440">
      <w:r>
        <w:separator/>
      </w:r>
    </w:p>
  </w:endnote>
  <w:endnote w:type="continuationSeparator" w:id="0">
    <w:p w14:paraId="1AEF0368" w14:textId="77777777" w:rsidR="002A699D" w:rsidRDefault="002A699D" w:rsidP="00F25440">
      <w:r>
        <w:continuationSeparator/>
      </w:r>
    </w:p>
  </w:endnote>
  <w:endnote w:type="continuationNotice" w:id="1">
    <w:p w14:paraId="015B1B66" w14:textId="77777777" w:rsidR="002A699D" w:rsidRDefault="002A699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9016CD" w14:textId="77777777" w:rsidR="0033336A" w:rsidRDefault="0033336A" w:rsidP="003D486D">
    <w:pPr>
      <w:pStyle w:val="a5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E662AE" w14:textId="77777777" w:rsidR="002A699D" w:rsidRDefault="002A699D" w:rsidP="00F25440">
      <w:r>
        <w:separator/>
      </w:r>
    </w:p>
  </w:footnote>
  <w:footnote w:type="continuationSeparator" w:id="0">
    <w:p w14:paraId="3F01E86A" w14:textId="77777777" w:rsidR="002A699D" w:rsidRDefault="002A699D" w:rsidP="00F25440">
      <w:r>
        <w:continuationSeparator/>
      </w:r>
    </w:p>
  </w:footnote>
  <w:footnote w:type="continuationNotice" w:id="1">
    <w:p w14:paraId="2FAA0DFB" w14:textId="77777777" w:rsidR="002A699D" w:rsidRDefault="002A699D"/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B22DB2" w14:textId="77777777" w:rsidR="0033336A" w:rsidRDefault="0033336A" w:rsidP="003D486D">
    <w:pPr>
      <w:pStyle w:val="a3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52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29154006"/>
    <w:multiLevelType w:val="hybridMultilevel"/>
    <w:tmpl w:val="B00A167C"/>
    <w:lvl w:ilvl="0" w:tplc="FCCCA6FC">
      <w:start w:val="8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4FCA32B2"/>
    <w:multiLevelType w:val="hybridMultilevel"/>
    <w:tmpl w:val="8610B8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rimson">
    <w15:presenceInfo w15:providerId="None" w15:userId="Crimso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bordersDoNotSurroundHeader/>
  <w:bordersDoNotSurroundFooter/>
  <w:proofState w:spelling="clean" w:grammar="clean"/>
  <w:defaultTabStop w:val="960"/>
  <w:hyphenationZone w:val="283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Neurology&lt;/Style&gt;&lt;LeftDelim&gt;{&lt;/LeftDelim&gt;&lt;RightDelim&gt;}&lt;/RightDelim&gt;&lt;FontName&gt;Century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r52p5rfw090ae2dw95wpp7dxtdtppw9z2f&quot;&gt;PDVFS EndNote Library&lt;record-ids&gt;&lt;item&gt;1&lt;/item&gt;&lt;item&gt;2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494&lt;/item&gt;&lt;/record-ids&gt;&lt;/item&gt;&lt;/Libraries&gt;"/>
  </w:docVars>
  <w:rsids>
    <w:rsidRoot w:val="00AE59B7"/>
    <w:rsid w:val="000002FB"/>
    <w:rsid w:val="00000BDB"/>
    <w:rsid w:val="00001218"/>
    <w:rsid w:val="00001443"/>
    <w:rsid w:val="00005B15"/>
    <w:rsid w:val="00007770"/>
    <w:rsid w:val="00007BE3"/>
    <w:rsid w:val="000114E0"/>
    <w:rsid w:val="00012596"/>
    <w:rsid w:val="00013543"/>
    <w:rsid w:val="00014674"/>
    <w:rsid w:val="00014EE6"/>
    <w:rsid w:val="000154ED"/>
    <w:rsid w:val="00024E47"/>
    <w:rsid w:val="0002781D"/>
    <w:rsid w:val="0003040D"/>
    <w:rsid w:val="000305A8"/>
    <w:rsid w:val="000367CD"/>
    <w:rsid w:val="00040CD4"/>
    <w:rsid w:val="00042016"/>
    <w:rsid w:val="000424B5"/>
    <w:rsid w:val="00051A4A"/>
    <w:rsid w:val="00055112"/>
    <w:rsid w:val="000560DA"/>
    <w:rsid w:val="00060626"/>
    <w:rsid w:val="00061653"/>
    <w:rsid w:val="000623A6"/>
    <w:rsid w:val="00066E01"/>
    <w:rsid w:val="00067D85"/>
    <w:rsid w:val="00067EFC"/>
    <w:rsid w:val="000725B0"/>
    <w:rsid w:val="00072A40"/>
    <w:rsid w:val="00073BD0"/>
    <w:rsid w:val="000748C4"/>
    <w:rsid w:val="00077859"/>
    <w:rsid w:val="000820E9"/>
    <w:rsid w:val="000832DB"/>
    <w:rsid w:val="0008406B"/>
    <w:rsid w:val="00092A3D"/>
    <w:rsid w:val="00093415"/>
    <w:rsid w:val="00093DE3"/>
    <w:rsid w:val="00093EC4"/>
    <w:rsid w:val="0009442E"/>
    <w:rsid w:val="00094C83"/>
    <w:rsid w:val="00095405"/>
    <w:rsid w:val="00096FEA"/>
    <w:rsid w:val="000A647A"/>
    <w:rsid w:val="000A6953"/>
    <w:rsid w:val="000A6F8A"/>
    <w:rsid w:val="000A7D0F"/>
    <w:rsid w:val="000B2480"/>
    <w:rsid w:val="000B61FE"/>
    <w:rsid w:val="000B65D1"/>
    <w:rsid w:val="000C1CF2"/>
    <w:rsid w:val="000C1DC6"/>
    <w:rsid w:val="000C4573"/>
    <w:rsid w:val="000C4AFF"/>
    <w:rsid w:val="000C6EE9"/>
    <w:rsid w:val="000D0B49"/>
    <w:rsid w:val="000D3952"/>
    <w:rsid w:val="000D4723"/>
    <w:rsid w:val="000D6CAE"/>
    <w:rsid w:val="000E0DA9"/>
    <w:rsid w:val="000E1383"/>
    <w:rsid w:val="000E2FE4"/>
    <w:rsid w:val="000E4CB0"/>
    <w:rsid w:val="000E54DB"/>
    <w:rsid w:val="000E58BD"/>
    <w:rsid w:val="000E5967"/>
    <w:rsid w:val="000F1147"/>
    <w:rsid w:val="000F3FE3"/>
    <w:rsid w:val="000F4D12"/>
    <w:rsid w:val="000F6BCD"/>
    <w:rsid w:val="000F6CD5"/>
    <w:rsid w:val="000F7BBD"/>
    <w:rsid w:val="001002E3"/>
    <w:rsid w:val="00101EF8"/>
    <w:rsid w:val="00101F4F"/>
    <w:rsid w:val="00104D41"/>
    <w:rsid w:val="00105414"/>
    <w:rsid w:val="00107EE8"/>
    <w:rsid w:val="001105BE"/>
    <w:rsid w:val="001114B9"/>
    <w:rsid w:val="00111DBA"/>
    <w:rsid w:val="001141E7"/>
    <w:rsid w:val="0011598C"/>
    <w:rsid w:val="00121E9F"/>
    <w:rsid w:val="00123834"/>
    <w:rsid w:val="00123AA6"/>
    <w:rsid w:val="0012409D"/>
    <w:rsid w:val="001255FB"/>
    <w:rsid w:val="00127354"/>
    <w:rsid w:val="001278F8"/>
    <w:rsid w:val="00130198"/>
    <w:rsid w:val="00135D6A"/>
    <w:rsid w:val="00136151"/>
    <w:rsid w:val="00136E9E"/>
    <w:rsid w:val="00137979"/>
    <w:rsid w:val="00140B2A"/>
    <w:rsid w:val="00141946"/>
    <w:rsid w:val="001419C2"/>
    <w:rsid w:val="00141AAB"/>
    <w:rsid w:val="001468B6"/>
    <w:rsid w:val="00151D03"/>
    <w:rsid w:val="00153841"/>
    <w:rsid w:val="00154D99"/>
    <w:rsid w:val="00160AAC"/>
    <w:rsid w:val="001618DA"/>
    <w:rsid w:val="00162934"/>
    <w:rsid w:val="00162D2E"/>
    <w:rsid w:val="00163E14"/>
    <w:rsid w:val="0016453A"/>
    <w:rsid w:val="00166BA6"/>
    <w:rsid w:val="00170ADB"/>
    <w:rsid w:val="001738E3"/>
    <w:rsid w:val="001802F6"/>
    <w:rsid w:val="00186F2B"/>
    <w:rsid w:val="0019000C"/>
    <w:rsid w:val="00190AB7"/>
    <w:rsid w:val="00190E65"/>
    <w:rsid w:val="00193E52"/>
    <w:rsid w:val="00195F18"/>
    <w:rsid w:val="00196934"/>
    <w:rsid w:val="0019781B"/>
    <w:rsid w:val="001A087D"/>
    <w:rsid w:val="001A2F80"/>
    <w:rsid w:val="001A4442"/>
    <w:rsid w:val="001B0393"/>
    <w:rsid w:val="001B0DA0"/>
    <w:rsid w:val="001B1D86"/>
    <w:rsid w:val="001B2DF6"/>
    <w:rsid w:val="001B318E"/>
    <w:rsid w:val="001B6C53"/>
    <w:rsid w:val="001B7E53"/>
    <w:rsid w:val="001C01EB"/>
    <w:rsid w:val="001C1A3F"/>
    <w:rsid w:val="001C527D"/>
    <w:rsid w:val="001C614E"/>
    <w:rsid w:val="001C77AA"/>
    <w:rsid w:val="001C7FB3"/>
    <w:rsid w:val="001D0334"/>
    <w:rsid w:val="001D2D49"/>
    <w:rsid w:val="001D3032"/>
    <w:rsid w:val="001D5F9D"/>
    <w:rsid w:val="001D6C9F"/>
    <w:rsid w:val="001E0706"/>
    <w:rsid w:val="001E22C6"/>
    <w:rsid w:val="001E2745"/>
    <w:rsid w:val="001E2D9A"/>
    <w:rsid w:val="001E2DAA"/>
    <w:rsid w:val="001E6508"/>
    <w:rsid w:val="001E6F8D"/>
    <w:rsid w:val="001F01B2"/>
    <w:rsid w:val="001F3BC5"/>
    <w:rsid w:val="002040E2"/>
    <w:rsid w:val="00204839"/>
    <w:rsid w:val="00205EBA"/>
    <w:rsid w:val="00206FD3"/>
    <w:rsid w:val="0021300C"/>
    <w:rsid w:val="00217336"/>
    <w:rsid w:val="00220613"/>
    <w:rsid w:val="00220EB3"/>
    <w:rsid w:val="0022294E"/>
    <w:rsid w:val="00224490"/>
    <w:rsid w:val="00225947"/>
    <w:rsid w:val="002300D0"/>
    <w:rsid w:val="0023302C"/>
    <w:rsid w:val="00233C2F"/>
    <w:rsid w:val="002354E1"/>
    <w:rsid w:val="00236AC9"/>
    <w:rsid w:val="00237C47"/>
    <w:rsid w:val="0024028A"/>
    <w:rsid w:val="00241F8D"/>
    <w:rsid w:val="00242EC1"/>
    <w:rsid w:val="00243707"/>
    <w:rsid w:val="00244A43"/>
    <w:rsid w:val="00244AE8"/>
    <w:rsid w:val="0025060A"/>
    <w:rsid w:val="00250C93"/>
    <w:rsid w:val="00253C2D"/>
    <w:rsid w:val="00253E01"/>
    <w:rsid w:val="00255E08"/>
    <w:rsid w:val="00256148"/>
    <w:rsid w:val="00256487"/>
    <w:rsid w:val="00261B52"/>
    <w:rsid w:val="002656E7"/>
    <w:rsid w:val="00266E10"/>
    <w:rsid w:val="002732AB"/>
    <w:rsid w:val="00273300"/>
    <w:rsid w:val="002734E0"/>
    <w:rsid w:val="00277B3C"/>
    <w:rsid w:val="00280C98"/>
    <w:rsid w:val="00282B34"/>
    <w:rsid w:val="002841B5"/>
    <w:rsid w:val="002845F9"/>
    <w:rsid w:val="00284BDF"/>
    <w:rsid w:val="00290109"/>
    <w:rsid w:val="00294E26"/>
    <w:rsid w:val="00295FDA"/>
    <w:rsid w:val="0029617D"/>
    <w:rsid w:val="002A13CC"/>
    <w:rsid w:val="002A39C8"/>
    <w:rsid w:val="002A3B90"/>
    <w:rsid w:val="002A5F68"/>
    <w:rsid w:val="002A699D"/>
    <w:rsid w:val="002A6F19"/>
    <w:rsid w:val="002A7EA7"/>
    <w:rsid w:val="002B3CA2"/>
    <w:rsid w:val="002B3EB3"/>
    <w:rsid w:val="002B5812"/>
    <w:rsid w:val="002B7448"/>
    <w:rsid w:val="002B7EF7"/>
    <w:rsid w:val="002C4480"/>
    <w:rsid w:val="002C5F14"/>
    <w:rsid w:val="002C7324"/>
    <w:rsid w:val="002D2C82"/>
    <w:rsid w:val="002D48F0"/>
    <w:rsid w:val="002D60D6"/>
    <w:rsid w:val="002E1046"/>
    <w:rsid w:val="002E181B"/>
    <w:rsid w:val="002E4389"/>
    <w:rsid w:val="002E6DF0"/>
    <w:rsid w:val="002F0438"/>
    <w:rsid w:val="002F3FD4"/>
    <w:rsid w:val="002F4410"/>
    <w:rsid w:val="002F4B43"/>
    <w:rsid w:val="002F4E25"/>
    <w:rsid w:val="002F7653"/>
    <w:rsid w:val="002F7FFB"/>
    <w:rsid w:val="00300733"/>
    <w:rsid w:val="00300941"/>
    <w:rsid w:val="00300F45"/>
    <w:rsid w:val="00302472"/>
    <w:rsid w:val="003036EC"/>
    <w:rsid w:val="003059CC"/>
    <w:rsid w:val="0031051C"/>
    <w:rsid w:val="00310FD5"/>
    <w:rsid w:val="003121F2"/>
    <w:rsid w:val="003131BE"/>
    <w:rsid w:val="00316993"/>
    <w:rsid w:val="00316C8F"/>
    <w:rsid w:val="003234B7"/>
    <w:rsid w:val="00323FB9"/>
    <w:rsid w:val="0032688C"/>
    <w:rsid w:val="00327E71"/>
    <w:rsid w:val="0033322B"/>
    <w:rsid w:val="0033336A"/>
    <w:rsid w:val="0033360F"/>
    <w:rsid w:val="00333870"/>
    <w:rsid w:val="0033483C"/>
    <w:rsid w:val="00334EA7"/>
    <w:rsid w:val="00337FCF"/>
    <w:rsid w:val="00340126"/>
    <w:rsid w:val="00341022"/>
    <w:rsid w:val="00342189"/>
    <w:rsid w:val="00344BDB"/>
    <w:rsid w:val="00345570"/>
    <w:rsid w:val="00345B70"/>
    <w:rsid w:val="00346335"/>
    <w:rsid w:val="00347FB8"/>
    <w:rsid w:val="00350AEF"/>
    <w:rsid w:val="00350F55"/>
    <w:rsid w:val="0035134E"/>
    <w:rsid w:val="00353D0C"/>
    <w:rsid w:val="0035645E"/>
    <w:rsid w:val="00361FD3"/>
    <w:rsid w:val="00363982"/>
    <w:rsid w:val="0036497D"/>
    <w:rsid w:val="00370B28"/>
    <w:rsid w:val="00374074"/>
    <w:rsid w:val="00374B17"/>
    <w:rsid w:val="00375235"/>
    <w:rsid w:val="003838C0"/>
    <w:rsid w:val="00384932"/>
    <w:rsid w:val="00384F0F"/>
    <w:rsid w:val="00385A2B"/>
    <w:rsid w:val="0039007D"/>
    <w:rsid w:val="00390103"/>
    <w:rsid w:val="0039456D"/>
    <w:rsid w:val="003A0122"/>
    <w:rsid w:val="003A1590"/>
    <w:rsid w:val="003A2786"/>
    <w:rsid w:val="003B0778"/>
    <w:rsid w:val="003B0EA7"/>
    <w:rsid w:val="003B3353"/>
    <w:rsid w:val="003B5AC2"/>
    <w:rsid w:val="003B5F54"/>
    <w:rsid w:val="003B65FE"/>
    <w:rsid w:val="003B6EF4"/>
    <w:rsid w:val="003C1CE9"/>
    <w:rsid w:val="003C2616"/>
    <w:rsid w:val="003C4EC2"/>
    <w:rsid w:val="003C5E52"/>
    <w:rsid w:val="003C6A1F"/>
    <w:rsid w:val="003C7C4C"/>
    <w:rsid w:val="003D13AB"/>
    <w:rsid w:val="003D34F3"/>
    <w:rsid w:val="003D486D"/>
    <w:rsid w:val="003D65C0"/>
    <w:rsid w:val="003D74CA"/>
    <w:rsid w:val="003E05C8"/>
    <w:rsid w:val="003E1136"/>
    <w:rsid w:val="003E1B0C"/>
    <w:rsid w:val="003E3C43"/>
    <w:rsid w:val="003F1D14"/>
    <w:rsid w:val="003F2FC1"/>
    <w:rsid w:val="003F6D57"/>
    <w:rsid w:val="004010C2"/>
    <w:rsid w:val="00403A13"/>
    <w:rsid w:val="004054CA"/>
    <w:rsid w:val="004077D3"/>
    <w:rsid w:val="004077F5"/>
    <w:rsid w:val="00407AB5"/>
    <w:rsid w:val="0041080C"/>
    <w:rsid w:val="00412358"/>
    <w:rsid w:val="00413589"/>
    <w:rsid w:val="00413D60"/>
    <w:rsid w:val="004176E8"/>
    <w:rsid w:val="0042292E"/>
    <w:rsid w:val="00423874"/>
    <w:rsid w:val="0042471C"/>
    <w:rsid w:val="0042474A"/>
    <w:rsid w:val="004257AB"/>
    <w:rsid w:val="00427D37"/>
    <w:rsid w:val="00427FAB"/>
    <w:rsid w:val="00431892"/>
    <w:rsid w:val="00431AA0"/>
    <w:rsid w:val="00433EBD"/>
    <w:rsid w:val="00440B61"/>
    <w:rsid w:val="0044278B"/>
    <w:rsid w:val="0044362B"/>
    <w:rsid w:val="004448F6"/>
    <w:rsid w:val="00444977"/>
    <w:rsid w:val="004450C7"/>
    <w:rsid w:val="00445139"/>
    <w:rsid w:val="00445A3D"/>
    <w:rsid w:val="00446CF9"/>
    <w:rsid w:val="0045183D"/>
    <w:rsid w:val="00452330"/>
    <w:rsid w:val="00453C39"/>
    <w:rsid w:val="004540FF"/>
    <w:rsid w:val="00455292"/>
    <w:rsid w:val="00461B01"/>
    <w:rsid w:val="00463EBC"/>
    <w:rsid w:val="00464C34"/>
    <w:rsid w:val="004659D2"/>
    <w:rsid w:val="0046622E"/>
    <w:rsid w:val="0046693E"/>
    <w:rsid w:val="00467174"/>
    <w:rsid w:val="00467D20"/>
    <w:rsid w:val="0047179E"/>
    <w:rsid w:val="00472779"/>
    <w:rsid w:val="00472AF5"/>
    <w:rsid w:val="00474E6E"/>
    <w:rsid w:val="0047628A"/>
    <w:rsid w:val="0047769F"/>
    <w:rsid w:val="004805D3"/>
    <w:rsid w:val="004857BF"/>
    <w:rsid w:val="00485B95"/>
    <w:rsid w:val="00485C3F"/>
    <w:rsid w:val="00486645"/>
    <w:rsid w:val="004870AB"/>
    <w:rsid w:val="00490AF7"/>
    <w:rsid w:val="00491C18"/>
    <w:rsid w:val="00492B03"/>
    <w:rsid w:val="00492E14"/>
    <w:rsid w:val="00493439"/>
    <w:rsid w:val="0049406E"/>
    <w:rsid w:val="00497D7D"/>
    <w:rsid w:val="004A0178"/>
    <w:rsid w:val="004A1571"/>
    <w:rsid w:val="004A1E3E"/>
    <w:rsid w:val="004A2DF3"/>
    <w:rsid w:val="004A307E"/>
    <w:rsid w:val="004A34BD"/>
    <w:rsid w:val="004A5DB9"/>
    <w:rsid w:val="004B0843"/>
    <w:rsid w:val="004B1E62"/>
    <w:rsid w:val="004B569F"/>
    <w:rsid w:val="004B5A9B"/>
    <w:rsid w:val="004B5E65"/>
    <w:rsid w:val="004B6F3C"/>
    <w:rsid w:val="004B7465"/>
    <w:rsid w:val="004B7532"/>
    <w:rsid w:val="004C0BAB"/>
    <w:rsid w:val="004C1D95"/>
    <w:rsid w:val="004C3186"/>
    <w:rsid w:val="004C4CA8"/>
    <w:rsid w:val="004D4873"/>
    <w:rsid w:val="004E1508"/>
    <w:rsid w:val="004E2C7D"/>
    <w:rsid w:val="004E2D6F"/>
    <w:rsid w:val="004E5F96"/>
    <w:rsid w:val="004E7BE5"/>
    <w:rsid w:val="004F0AC1"/>
    <w:rsid w:val="004F3EE1"/>
    <w:rsid w:val="004F4D3F"/>
    <w:rsid w:val="00500592"/>
    <w:rsid w:val="00501AB1"/>
    <w:rsid w:val="00501C7C"/>
    <w:rsid w:val="00503A5B"/>
    <w:rsid w:val="005061F4"/>
    <w:rsid w:val="00506807"/>
    <w:rsid w:val="00506AD5"/>
    <w:rsid w:val="005078ED"/>
    <w:rsid w:val="00511C6F"/>
    <w:rsid w:val="00514783"/>
    <w:rsid w:val="0051582D"/>
    <w:rsid w:val="00515DCC"/>
    <w:rsid w:val="0051633F"/>
    <w:rsid w:val="005178BD"/>
    <w:rsid w:val="00517C0C"/>
    <w:rsid w:val="00520718"/>
    <w:rsid w:val="00520E2E"/>
    <w:rsid w:val="005245AB"/>
    <w:rsid w:val="00527506"/>
    <w:rsid w:val="00527A02"/>
    <w:rsid w:val="00530D81"/>
    <w:rsid w:val="00537BD5"/>
    <w:rsid w:val="00541820"/>
    <w:rsid w:val="00542974"/>
    <w:rsid w:val="00544BAC"/>
    <w:rsid w:val="00550260"/>
    <w:rsid w:val="005511C5"/>
    <w:rsid w:val="00551BDE"/>
    <w:rsid w:val="00553D00"/>
    <w:rsid w:val="00554D9F"/>
    <w:rsid w:val="00560E1B"/>
    <w:rsid w:val="00562A3C"/>
    <w:rsid w:val="00563153"/>
    <w:rsid w:val="00563293"/>
    <w:rsid w:val="00565777"/>
    <w:rsid w:val="00565EEE"/>
    <w:rsid w:val="00570B7A"/>
    <w:rsid w:val="00573A31"/>
    <w:rsid w:val="00574E80"/>
    <w:rsid w:val="0057726B"/>
    <w:rsid w:val="005810EF"/>
    <w:rsid w:val="005828A1"/>
    <w:rsid w:val="005831DF"/>
    <w:rsid w:val="00585562"/>
    <w:rsid w:val="00585BB0"/>
    <w:rsid w:val="00594CE9"/>
    <w:rsid w:val="00597F50"/>
    <w:rsid w:val="005A18D7"/>
    <w:rsid w:val="005A4E4C"/>
    <w:rsid w:val="005A6226"/>
    <w:rsid w:val="005B1579"/>
    <w:rsid w:val="005B1C37"/>
    <w:rsid w:val="005B3C21"/>
    <w:rsid w:val="005B538C"/>
    <w:rsid w:val="005C295C"/>
    <w:rsid w:val="005C5D21"/>
    <w:rsid w:val="005D1A44"/>
    <w:rsid w:val="005D3066"/>
    <w:rsid w:val="005D5237"/>
    <w:rsid w:val="005E0D93"/>
    <w:rsid w:val="005E2F10"/>
    <w:rsid w:val="005E45E9"/>
    <w:rsid w:val="005E7C37"/>
    <w:rsid w:val="005F18BA"/>
    <w:rsid w:val="005F2C1E"/>
    <w:rsid w:val="005F322A"/>
    <w:rsid w:val="005F3861"/>
    <w:rsid w:val="005F48A5"/>
    <w:rsid w:val="005F65F0"/>
    <w:rsid w:val="00601597"/>
    <w:rsid w:val="00601C2C"/>
    <w:rsid w:val="00602790"/>
    <w:rsid w:val="0060291C"/>
    <w:rsid w:val="00603856"/>
    <w:rsid w:val="00603D0A"/>
    <w:rsid w:val="0060681E"/>
    <w:rsid w:val="00610423"/>
    <w:rsid w:val="0061202B"/>
    <w:rsid w:val="00612F11"/>
    <w:rsid w:val="006130DA"/>
    <w:rsid w:val="006137CE"/>
    <w:rsid w:val="006166FC"/>
    <w:rsid w:val="0061714B"/>
    <w:rsid w:val="0062017C"/>
    <w:rsid w:val="006213E9"/>
    <w:rsid w:val="006222A0"/>
    <w:rsid w:val="0062506F"/>
    <w:rsid w:val="0062511C"/>
    <w:rsid w:val="00625A99"/>
    <w:rsid w:val="0062686E"/>
    <w:rsid w:val="00626988"/>
    <w:rsid w:val="00626F44"/>
    <w:rsid w:val="00631896"/>
    <w:rsid w:val="00631F24"/>
    <w:rsid w:val="006341A8"/>
    <w:rsid w:val="006355EA"/>
    <w:rsid w:val="00640010"/>
    <w:rsid w:val="00640A2A"/>
    <w:rsid w:val="00640AB9"/>
    <w:rsid w:val="0064104B"/>
    <w:rsid w:val="006445C6"/>
    <w:rsid w:val="006456FF"/>
    <w:rsid w:val="00646174"/>
    <w:rsid w:val="006512E1"/>
    <w:rsid w:val="00651B89"/>
    <w:rsid w:val="00652EA8"/>
    <w:rsid w:val="006539F5"/>
    <w:rsid w:val="00655443"/>
    <w:rsid w:val="006564A2"/>
    <w:rsid w:val="00660444"/>
    <w:rsid w:val="00660BCD"/>
    <w:rsid w:val="00662D61"/>
    <w:rsid w:val="0066328A"/>
    <w:rsid w:val="006632FD"/>
    <w:rsid w:val="00664CEF"/>
    <w:rsid w:val="00665EE2"/>
    <w:rsid w:val="0067233D"/>
    <w:rsid w:val="006764E5"/>
    <w:rsid w:val="006808A7"/>
    <w:rsid w:val="006815F8"/>
    <w:rsid w:val="00685E45"/>
    <w:rsid w:val="006871FF"/>
    <w:rsid w:val="00690C65"/>
    <w:rsid w:val="006912C3"/>
    <w:rsid w:val="006926B5"/>
    <w:rsid w:val="0069604A"/>
    <w:rsid w:val="006A2F5D"/>
    <w:rsid w:val="006B1E77"/>
    <w:rsid w:val="006B3E06"/>
    <w:rsid w:val="006B3ECF"/>
    <w:rsid w:val="006B69C9"/>
    <w:rsid w:val="006C0B51"/>
    <w:rsid w:val="006C1794"/>
    <w:rsid w:val="006C216C"/>
    <w:rsid w:val="006C52CB"/>
    <w:rsid w:val="006C796F"/>
    <w:rsid w:val="006D07F8"/>
    <w:rsid w:val="006D123C"/>
    <w:rsid w:val="006D1441"/>
    <w:rsid w:val="006D1B96"/>
    <w:rsid w:val="006D30D2"/>
    <w:rsid w:val="006D32F2"/>
    <w:rsid w:val="006D50E2"/>
    <w:rsid w:val="006D527F"/>
    <w:rsid w:val="006D668E"/>
    <w:rsid w:val="006D6EA9"/>
    <w:rsid w:val="006D770B"/>
    <w:rsid w:val="006E3835"/>
    <w:rsid w:val="006E7D7C"/>
    <w:rsid w:val="006F097A"/>
    <w:rsid w:val="006F20BC"/>
    <w:rsid w:val="006F3634"/>
    <w:rsid w:val="006F3BD4"/>
    <w:rsid w:val="006F6FEF"/>
    <w:rsid w:val="007002B0"/>
    <w:rsid w:val="00701122"/>
    <w:rsid w:val="00701A80"/>
    <w:rsid w:val="00702B42"/>
    <w:rsid w:val="007030A6"/>
    <w:rsid w:val="00703100"/>
    <w:rsid w:val="00703B9F"/>
    <w:rsid w:val="00703BC3"/>
    <w:rsid w:val="00704251"/>
    <w:rsid w:val="00704AA2"/>
    <w:rsid w:val="007063DA"/>
    <w:rsid w:val="0070647E"/>
    <w:rsid w:val="00706F44"/>
    <w:rsid w:val="00711D85"/>
    <w:rsid w:val="00712508"/>
    <w:rsid w:val="0071555F"/>
    <w:rsid w:val="007168E4"/>
    <w:rsid w:val="00716F05"/>
    <w:rsid w:val="0072129B"/>
    <w:rsid w:val="00722BC0"/>
    <w:rsid w:val="00723756"/>
    <w:rsid w:val="00725389"/>
    <w:rsid w:val="00730173"/>
    <w:rsid w:val="007301A9"/>
    <w:rsid w:val="007319BD"/>
    <w:rsid w:val="00733389"/>
    <w:rsid w:val="007333D6"/>
    <w:rsid w:val="00734AEE"/>
    <w:rsid w:val="00734E31"/>
    <w:rsid w:val="007373D7"/>
    <w:rsid w:val="00745B38"/>
    <w:rsid w:val="007471E6"/>
    <w:rsid w:val="00747B94"/>
    <w:rsid w:val="00750771"/>
    <w:rsid w:val="00753DBC"/>
    <w:rsid w:val="00753E63"/>
    <w:rsid w:val="00754B07"/>
    <w:rsid w:val="00755478"/>
    <w:rsid w:val="0075647A"/>
    <w:rsid w:val="00756BB0"/>
    <w:rsid w:val="00760A5D"/>
    <w:rsid w:val="007625E0"/>
    <w:rsid w:val="00762CCC"/>
    <w:rsid w:val="007637CE"/>
    <w:rsid w:val="00765B87"/>
    <w:rsid w:val="00766FDB"/>
    <w:rsid w:val="007673FC"/>
    <w:rsid w:val="007676CF"/>
    <w:rsid w:val="00770C58"/>
    <w:rsid w:val="00772EB8"/>
    <w:rsid w:val="00773EEA"/>
    <w:rsid w:val="00774F74"/>
    <w:rsid w:val="00776A30"/>
    <w:rsid w:val="00780381"/>
    <w:rsid w:val="0078071F"/>
    <w:rsid w:val="0078077E"/>
    <w:rsid w:val="0078079C"/>
    <w:rsid w:val="007826C7"/>
    <w:rsid w:val="00782CEC"/>
    <w:rsid w:val="00782F52"/>
    <w:rsid w:val="007840DF"/>
    <w:rsid w:val="00784B76"/>
    <w:rsid w:val="007859A5"/>
    <w:rsid w:val="00786C9D"/>
    <w:rsid w:val="00787C9F"/>
    <w:rsid w:val="00793149"/>
    <w:rsid w:val="0079507B"/>
    <w:rsid w:val="007A28E1"/>
    <w:rsid w:val="007A3BB7"/>
    <w:rsid w:val="007A555D"/>
    <w:rsid w:val="007A6E21"/>
    <w:rsid w:val="007A74B3"/>
    <w:rsid w:val="007B0892"/>
    <w:rsid w:val="007B3A77"/>
    <w:rsid w:val="007B5E88"/>
    <w:rsid w:val="007B71F7"/>
    <w:rsid w:val="007C4B48"/>
    <w:rsid w:val="007C51E3"/>
    <w:rsid w:val="007C7A51"/>
    <w:rsid w:val="007D3036"/>
    <w:rsid w:val="007D4955"/>
    <w:rsid w:val="007D6894"/>
    <w:rsid w:val="007E487F"/>
    <w:rsid w:val="007E5795"/>
    <w:rsid w:val="007E663D"/>
    <w:rsid w:val="007E6A1A"/>
    <w:rsid w:val="007F0CE9"/>
    <w:rsid w:val="007F10FB"/>
    <w:rsid w:val="007F416C"/>
    <w:rsid w:val="007F7E9D"/>
    <w:rsid w:val="0080375C"/>
    <w:rsid w:val="00804833"/>
    <w:rsid w:val="00804B84"/>
    <w:rsid w:val="008106B4"/>
    <w:rsid w:val="00811067"/>
    <w:rsid w:val="00813E4B"/>
    <w:rsid w:val="008153AD"/>
    <w:rsid w:val="00815621"/>
    <w:rsid w:val="008159E1"/>
    <w:rsid w:val="00816250"/>
    <w:rsid w:val="00816AF0"/>
    <w:rsid w:val="00817B87"/>
    <w:rsid w:val="0082130E"/>
    <w:rsid w:val="00821B35"/>
    <w:rsid w:val="0082478A"/>
    <w:rsid w:val="008277C5"/>
    <w:rsid w:val="008277EF"/>
    <w:rsid w:val="008304B4"/>
    <w:rsid w:val="008317C4"/>
    <w:rsid w:val="008320E6"/>
    <w:rsid w:val="008353B1"/>
    <w:rsid w:val="00836998"/>
    <w:rsid w:val="00837B73"/>
    <w:rsid w:val="0084333A"/>
    <w:rsid w:val="00843A76"/>
    <w:rsid w:val="00845FFE"/>
    <w:rsid w:val="00847D46"/>
    <w:rsid w:val="008500B6"/>
    <w:rsid w:val="00852E1E"/>
    <w:rsid w:val="00854D7C"/>
    <w:rsid w:val="008553FE"/>
    <w:rsid w:val="00856609"/>
    <w:rsid w:val="00857434"/>
    <w:rsid w:val="008574F7"/>
    <w:rsid w:val="008602CD"/>
    <w:rsid w:val="008613A0"/>
    <w:rsid w:val="00864B7E"/>
    <w:rsid w:val="00866DE5"/>
    <w:rsid w:val="00870AE8"/>
    <w:rsid w:val="00871B4E"/>
    <w:rsid w:val="0087626D"/>
    <w:rsid w:val="00876842"/>
    <w:rsid w:val="00880727"/>
    <w:rsid w:val="00881955"/>
    <w:rsid w:val="0088498E"/>
    <w:rsid w:val="00885791"/>
    <w:rsid w:val="008866B5"/>
    <w:rsid w:val="00887078"/>
    <w:rsid w:val="008944ED"/>
    <w:rsid w:val="0089624A"/>
    <w:rsid w:val="008971E9"/>
    <w:rsid w:val="008A2071"/>
    <w:rsid w:val="008A330C"/>
    <w:rsid w:val="008A42F2"/>
    <w:rsid w:val="008A5B3D"/>
    <w:rsid w:val="008B3168"/>
    <w:rsid w:val="008B3468"/>
    <w:rsid w:val="008B3674"/>
    <w:rsid w:val="008B3E14"/>
    <w:rsid w:val="008B5477"/>
    <w:rsid w:val="008B5C67"/>
    <w:rsid w:val="008C2830"/>
    <w:rsid w:val="008C321E"/>
    <w:rsid w:val="008C5EFA"/>
    <w:rsid w:val="008C5FFB"/>
    <w:rsid w:val="008C63B4"/>
    <w:rsid w:val="008C774C"/>
    <w:rsid w:val="008D004B"/>
    <w:rsid w:val="008D020B"/>
    <w:rsid w:val="008D5212"/>
    <w:rsid w:val="008D58B6"/>
    <w:rsid w:val="008D7A09"/>
    <w:rsid w:val="008D7AA9"/>
    <w:rsid w:val="008E0A3E"/>
    <w:rsid w:val="008E105E"/>
    <w:rsid w:val="008E1F19"/>
    <w:rsid w:val="008E34C0"/>
    <w:rsid w:val="008E3B84"/>
    <w:rsid w:val="008E5865"/>
    <w:rsid w:val="008E7792"/>
    <w:rsid w:val="008E79D7"/>
    <w:rsid w:val="008F10B0"/>
    <w:rsid w:val="008F1E2F"/>
    <w:rsid w:val="008F2356"/>
    <w:rsid w:val="008F39F5"/>
    <w:rsid w:val="008F4579"/>
    <w:rsid w:val="008F5181"/>
    <w:rsid w:val="008F51A5"/>
    <w:rsid w:val="008F634B"/>
    <w:rsid w:val="008F777C"/>
    <w:rsid w:val="009024CC"/>
    <w:rsid w:val="00902EFF"/>
    <w:rsid w:val="009053D0"/>
    <w:rsid w:val="009066FB"/>
    <w:rsid w:val="00910551"/>
    <w:rsid w:val="009105BC"/>
    <w:rsid w:val="009105C2"/>
    <w:rsid w:val="009114C6"/>
    <w:rsid w:val="00915400"/>
    <w:rsid w:val="00923B2B"/>
    <w:rsid w:val="00924F76"/>
    <w:rsid w:val="0092592F"/>
    <w:rsid w:val="00930A2D"/>
    <w:rsid w:val="00931D0D"/>
    <w:rsid w:val="00935916"/>
    <w:rsid w:val="00936857"/>
    <w:rsid w:val="009376B3"/>
    <w:rsid w:val="00937779"/>
    <w:rsid w:val="00937A06"/>
    <w:rsid w:val="00940F56"/>
    <w:rsid w:val="00943311"/>
    <w:rsid w:val="00947D82"/>
    <w:rsid w:val="00956EB6"/>
    <w:rsid w:val="00960CA8"/>
    <w:rsid w:val="00961315"/>
    <w:rsid w:val="009616F5"/>
    <w:rsid w:val="0096429F"/>
    <w:rsid w:val="00964BD2"/>
    <w:rsid w:val="00965EC2"/>
    <w:rsid w:val="009665A7"/>
    <w:rsid w:val="00971DAB"/>
    <w:rsid w:val="00972137"/>
    <w:rsid w:val="00973075"/>
    <w:rsid w:val="0097351F"/>
    <w:rsid w:val="0097520A"/>
    <w:rsid w:val="00975E0D"/>
    <w:rsid w:val="00976895"/>
    <w:rsid w:val="00976ABE"/>
    <w:rsid w:val="00977A47"/>
    <w:rsid w:val="00977A5B"/>
    <w:rsid w:val="00980AEB"/>
    <w:rsid w:val="0098120F"/>
    <w:rsid w:val="00984999"/>
    <w:rsid w:val="009863BD"/>
    <w:rsid w:val="00986BEB"/>
    <w:rsid w:val="00986F9E"/>
    <w:rsid w:val="00987B85"/>
    <w:rsid w:val="00990A28"/>
    <w:rsid w:val="00991508"/>
    <w:rsid w:val="00992068"/>
    <w:rsid w:val="00992BC1"/>
    <w:rsid w:val="009933D2"/>
    <w:rsid w:val="009A1563"/>
    <w:rsid w:val="009A1B1B"/>
    <w:rsid w:val="009A309D"/>
    <w:rsid w:val="009A344B"/>
    <w:rsid w:val="009A7D47"/>
    <w:rsid w:val="009B252C"/>
    <w:rsid w:val="009B4A37"/>
    <w:rsid w:val="009B765E"/>
    <w:rsid w:val="009C2ACC"/>
    <w:rsid w:val="009C74B3"/>
    <w:rsid w:val="009C7CE7"/>
    <w:rsid w:val="009D106F"/>
    <w:rsid w:val="009D1557"/>
    <w:rsid w:val="009D17AC"/>
    <w:rsid w:val="009D1AE7"/>
    <w:rsid w:val="009D1E3E"/>
    <w:rsid w:val="009D4667"/>
    <w:rsid w:val="009D4C14"/>
    <w:rsid w:val="009E0972"/>
    <w:rsid w:val="009E164C"/>
    <w:rsid w:val="009E1994"/>
    <w:rsid w:val="009E3D85"/>
    <w:rsid w:val="009E4F12"/>
    <w:rsid w:val="009F1972"/>
    <w:rsid w:val="009F3A03"/>
    <w:rsid w:val="009F3C9E"/>
    <w:rsid w:val="009F583B"/>
    <w:rsid w:val="009F6D58"/>
    <w:rsid w:val="00A002DD"/>
    <w:rsid w:val="00A009FA"/>
    <w:rsid w:val="00A03C94"/>
    <w:rsid w:val="00A043D9"/>
    <w:rsid w:val="00A04B65"/>
    <w:rsid w:val="00A052BD"/>
    <w:rsid w:val="00A0555F"/>
    <w:rsid w:val="00A05F2B"/>
    <w:rsid w:val="00A13913"/>
    <w:rsid w:val="00A1399B"/>
    <w:rsid w:val="00A16EBC"/>
    <w:rsid w:val="00A171FB"/>
    <w:rsid w:val="00A177D6"/>
    <w:rsid w:val="00A17CF2"/>
    <w:rsid w:val="00A22787"/>
    <w:rsid w:val="00A24F7E"/>
    <w:rsid w:val="00A252CE"/>
    <w:rsid w:val="00A25C4A"/>
    <w:rsid w:val="00A26820"/>
    <w:rsid w:val="00A30DBE"/>
    <w:rsid w:val="00A3153B"/>
    <w:rsid w:val="00A34C70"/>
    <w:rsid w:val="00A36091"/>
    <w:rsid w:val="00A364A5"/>
    <w:rsid w:val="00A36A1E"/>
    <w:rsid w:val="00A40483"/>
    <w:rsid w:val="00A41D2F"/>
    <w:rsid w:val="00A42B57"/>
    <w:rsid w:val="00A473CF"/>
    <w:rsid w:val="00A50151"/>
    <w:rsid w:val="00A5138A"/>
    <w:rsid w:val="00A5219C"/>
    <w:rsid w:val="00A5466A"/>
    <w:rsid w:val="00A54A87"/>
    <w:rsid w:val="00A56244"/>
    <w:rsid w:val="00A575AD"/>
    <w:rsid w:val="00A60350"/>
    <w:rsid w:val="00A616F8"/>
    <w:rsid w:val="00A664C3"/>
    <w:rsid w:val="00A67A42"/>
    <w:rsid w:val="00A67E2C"/>
    <w:rsid w:val="00A733A2"/>
    <w:rsid w:val="00A74320"/>
    <w:rsid w:val="00A75B21"/>
    <w:rsid w:val="00A76A28"/>
    <w:rsid w:val="00A77C40"/>
    <w:rsid w:val="00A80ACC"/>
    <w:rsid w:val="00A82DA2"/>
    <w:rsid w:val="00A857E8"/>
    <w:rsid w:val="00A87407"/>
    <w:rsid w:val="00A901DB"/>
    <w:rsid w:val="00A90A71"/>
    <w:rsid w:val="00A90EED"/>
    <w:rsid w:val="00A91818"/>
    <w:rsid w:val="00A922CD"/>
    <w:rsid w:val="00A94C17"/>
    <w:rsid w:val="00A95CD3"/>
    <w:rsid w:val="00A95D02"/>
    <w:rsid w:val="00AA1CA7"/>
    <w:rsid w:val="00AA239B"/>
    <w:rsid w:val="00AA33FD"/>
    <w:rsid w:val="00AB3245"/>
    <w:rsid w:val="00AB3406"/>
    <w:rsid w:val="00AB37B9"/>
    <w:rsid w:val="00AB65C1"/>
    <w:rsid w:val="00AC21AB"/>
    <w:rsid w:val="00AC3149"/>
    <w:rsid w:val="00AC36FB"/>
    <w:rsid w:val="00AD26BF"/>
    <w:rsid w:val="00AD3EE6"/>
    <w:rsid w:val="00AD6D2C"/>
    <w:rsid w:val="00AE058A"/>
    <w:rsid w:val="00AE4103"/>
    <w:rsid w:val="00AE59B7"/>
    <w:rsid w:val="00AE6609"/>
    <w:rsid w:val="00AF20C3"/>
    <w:rsid w:val="00AF4AF6"/>
    <w:rsid w:val="00AF6206"/>
    <w:rsid w:val="00AF7CF3"/>
    <w:rsid w:val="00B02CF0"/>
    <w:rsid w:val="00B05011"/>
    <w:rsid w:val="00B068F4"/>
    <w:rsid w:val="00B06C5E"/>
    <w:rsid w:val="00B07861"/>
    <w:rsid w:val="00B10BAD"/>
    <w:rsid w:val="00B16F36"/>
    <w:rsid w:val="00B20D95"/>
    <w:rsid w:val="00B22978"/>
    <w:rsid w:val="00B2383A"/>
    <w:rsid w:val="00B23F38"/>
    <w:rsid w:val="00B3154F"/>
    <w:rsid w:val="00B316CD"/>
    <w:rsid w:val="00B34C95"/>
    <w:rsid w:val="00B367E6"/>
    <w:rsid w:val="00B37088"/>
    <w:rsid w:val="00B371AB"/>
    <w:rsid w:val="00B40FF3"/>
    <w:rsid w:val="00B41382"/>
    <w:rsid w:val="00B42ABD"/>
    <w:rsid w:val="00B431BF"/>
    <w:rsid w:val="00B469E2"/>
    <w:rsid w:val="00B47399"/>
    <w:rsid w:val="00B5021E"/>
    <w:rsid w:val="00B52F3A"/>
    <w:rsid w:val="00B533F4"/>
    <w:rsid w:val="00B553DF"/>
    <w:rsid w:val="00B56000"/>
    <w:rsid w:val="00B64143"/>
    <w:rsid w:val="00B64AA1"/>
    <w:rsid w:val="00B64B08"/>
    <w:rsid w:val="00B70BF4"/>
    <w:rsid w:val="00B7118D"/>
    <w:rsid w:val="00B71587"/>
    <w:rsid w:val="00B72675"/>
    <w:rsid w:val="00B75DB3"/>
    <w:rsid w:val="00B7620D"/>
    <w:rsid w:val="00B80BBA"/>
    <w:rsid w:val="00B81E9D"/>
    <w:rsid w:val="00B829CF"/>
    <w:rsid w:val="00B82E44"/>
    <w:rsid w:val="00B86288"/>
    <w:rsid w:val="00B86FCD"/>
    <w:rsid w:val="00B875E2"/>
    <w:rsid w:val="00B917AA"/>
    <w:rsid w:val="00B93C06"/>
    <w:rsid w:val="00BA166B"/>
    <w:rsid w:val="00BA252A"/>
    <w:rsid w:val="00BA4A87"/>
    <w:rsid w:val="00BA5F0F"/>
    <w:rsid w:val="00BA6716"/>
    <w:rsid w:val="00BA7301"/>
    <w:rsid w:val="00BB1F77"/>
    <w:rsid w:val="00BB3037"/>
    <w:rsid w:val="00BB36F2"/>
    <w:rsid w:val="00BB4EF8"/>
    <w:rsid w:val="00BB5565"/>
    <w:rsid w:val="00BB6634"/>
    <w:rsid w:val="00BB78E3"/>
    <w:rsid w:val="00BC345D"/>
    <w:rsid w:val="00BD08F5"/>
    <w:rsid w:val="00BD345E"/>
    <w:rsid w:val="00BD4EA4"/>
    <w:rsid w:val="00BD60C9"/>
    <w:rsid w:val="00BE0EE6"/>
    <w:rsid w:val="00BE2957"/>
    <w:rsid w:val="00BE6048"/>
    <w:rsid w:val="00BF3A49"/>
    <w:rsid w:val="00BF4013"/>
    <w:rsid w:val="00BF70CE"/>
    <w:rsid w:val="00BF7B83"/>
    <w:rsid w:val="00BF7FB5"/>
    <w:rsid w:val="00C008B5"/>
    <w:rsid w:val="00C01889"/>
    <w:rsid w:val="00C02A06"/>
    <w:rsid w:val="00C04D6D"/>
    <w:rsid w:val="00C1241C"/>
    <w:rsid w:val="00C128F8"/>
    <w:rsid w:val="00C20DAF"/>
    <w:rsid w:val="00C23639"/>
    <w:rsid w:val="00C24698"/>
    <w:rsid w:val="00C25BA7"/>
    <w:rsid w:val="00C27842"/>
    <w:rsid w:val="00C34FBE"/>
    <w:rsid w:val="00C354C9"/>
    <w:rsid w:val="00C355CD"/>
    <w:rsid w:val="00C36186"/>
    <w:rsid w:val="00C404DC"/>
    <w:rsid w:val="00C433A1"/>
    <w:rsid w:val="00C44B87"/>
    <w:rsid w:val="00C45240"/>
    <w:rsid w:val="00C458BE"/>
    <w:rsid w:val="00C47C94"/>
    <w:rsid w:val="00C527CF"/>
    <w:rsid w:val="00C53248"/>
    <w:rsid w:val="00C54570"/>
    <w:rsid w:val="00C6006D"/>
    <w:rsid w:val="00C60AE6"/>
    <w:rsid w:val="00C612F9"/>
    <w:rsid w:val="00C61754"/>
    <w:rsid w:val="00C63D3C"/>
    <w:rsid w:val="00C6448E"/>
    <w:rsid w:val="00C64937"/>
    <w:rsid w:val="00C67534"/>
    <w:rsid w:val="00C70537"/>
    <w:rsid w:val="00C7220E"/>
    <w:rsid w:val="00C72B71"/>
    <w:rsid w:val="00C74A70"/>
    <w:rsid w:val="00C75535"/>
    <w:rsid w:val="00C76B97"/>
    <w:rsid w:val="00C77E9E"/>
    <w:rsid w:val="00C80FCF"/>
    <w:rsid w:val="00C81778"/>
    <w:rsid w:val="00C823DF"/>
    <w:rsid w:val="00C82859"/>
    <w:rsid w:val="00C82A73"/>
    <w:rsid w:val="00C91F96"/>
    <w:rsid w:val="00C94A64"/>
    <w:rsid w:val="00CA03BC"/>
    <w:rsid w:val="00CA0CF6"/>
    <w:rsid w:val="00CA2F2A"/>
    <w:rsid w:val="00CA4868"/>
    <w:rsid w:val="00CA6088"/>
    <w:rsid w:val="00CA669C"/>
    <w:rsid w:val="00CB1655"/>
    <w:rsid w:val="00CB4396"/>
    <w:rsid w:val="00CB4726"/>
    <w:rsid w:val="00CB6835"/>
    <w:rsid w:val="00CB70D5"/>
    <w:rsid w:val="00CB73B9"/>
    <w:rsid w:val="00CC41F0"/>
    <w:rsid w:val="00CC4507"/>
    <w:rsid w:val="00CD0455"/>
    <w:rsid w:val="00CD4CCC"/>
    <w:rsid w:val="00CD6619"/>
    <w:rsid w:val="00CD7078"/>
    <w:rsid w:val="00CD7142"/>
    <w:rsid w:val="00CD7396"/>
    <w:rsid w:val="00CD7E33"/>
    <w:rsid w:val="00CE02B8"/>
    <w:rsid w:val="00CE0777"/>
    <w:rsid w:val="00CE0975"/>
    <w:rsid w:val="00CE106B"/>
    <w:rsid w:val="00CE10B8"/>
    <w:rsid w:val="00CE3D9E"/>
    <w:rsid w:val="00CE473D"/>
    <w:rsid w:val="00CF1AF0"/>
    <w:rsid w:val="00CF203B"/>
    <w:rsid w:val="00CF470C"/>
    <w:rsid w:val="00CF501B"/>
    <w:rsid w:val="00CF6053"/>
    <w:rsid w:val="00D04151"/>
    <w:rsid w:val="00D05858"/>
    <w:rsid w:val="00D06ACD"/>
    <w:rsid w:val="00D11509"/>
    <w:rsid w:val="00D13686"/>
    <w:rsid w:val="00D172E9"/>
    <w:rsid w:val="00D23508"/>
    <w:rsid w:val="00D2448B"/>
    <w:rsid w:val="00D257AE"/>
    <w:rsid w:val="00D263F1"/>
    <w:rsid w:val="00D26540"/>
    <w:rsid w:val="00D31AA4"/>
    <w:rsid w:val="00D32BD9"/>
    <w:rsid w:val="00D345ED"/>
    <w:rsid w:val="00D35A60"/>
    <w:rsid w:val="00D35EE1"/>
    <w:rsid w:val="00D3707B"/>
    <w:rsid w:val="00D402B9"/>
    <w:rsid w:val="00D40C14"/>
    <w:rsid w:val="00D40E6D"/>
    <w:rsid w:val="00D41BF8"/>
    <w:rsid w:val="00D42544"/>
    <w:rsid w:val="00D439FE"/>
    <w:rsid w:val="00D43E8D"/>
    <w:rsid w:val="00D475A6"/>
    <w:rsid w:val="00D512E7"/>
    <w:rsid w:val="00D520BA"/>
    <w:rsid w:val="00D53D8E"/>
    <w:rsid w:val="00D56AE1"/>
    <w:rsid w:val="00D56FA0"/>
    <w:rsid w:val="00D57664"/>
    <w:rsid w:val="00D57BBF"/>
    <w:rsid w:val="00D61D62"/>
    <w:rsid w:val="00D665D0"/>
    <w:rsid w:val="00D66A28"/>
    <w:rsid w:val="00D67767"/>
    <w:rsid w:val="00D70121"/>
    <w:rsid w:val="00D7016C"/>
    <w:rsid w:val="00D717E2"/>
    <w:rsid w:val="00D719F2"/>
    <w:rsid w:val="00D7253F"/>
    <w:rsid w:val="00D75E94"/>
    <w:rsid w:val="00D76568"/>
    <w:rsid w:val="00D8033A"/>
    <w:rsid w:val="00D80547"/>
    <w:rsid w:val="00D84E95"/>
    <w:rsid w:val="00D87DEB"/>
    <w:rsid w:val="00D924DD"/>
    <w:rsid w:val="00D938CB"/>
    <w:rsid w:val="00D94AED"/>
    <w:rsid w:val="00D95F9D"/>
    <w:rsid w:val="00D96238"/>
    <w:rsid w:val="00D965BF"/>
    <w:rsid w:val="00DA02F8"/>
    <w:rsid w:val="00DA04F1"/>
    <w:rsid w:val="00DA1304"/>
    <w:rsid w:val="00DA39EC"/>
    <w:rsid w:val="00DA54DE"/>
    <w:rsid w:val="00DB081E"/>
    <w:rsid w:val="00DB117F"/>
    <w:rsid w:val="00DB1E51"/>
    <w:rsid w:val="00DB3A03"/>
    <w:rsid w:val="00DB3BF6"/>
    <w:rsid w:val="00DB46FD"/>
    <w:rsid w:val="00DC0A77"/>
    <w:rsid w:val="00DC0DA7"/>
    <w:rsid w:val="00DC4AAE"/>
    <w:rsid w:val="00DC5831"/>
    <w:rsid w:val="00DD0135"/>
    <w:rsid w:val="00DD0344"/>
    <w:rsid w:val="00DD0A1C"/>
    <w:rsid w:val="00DD1115"/>
    <w:rsid w:val="00DD3A88"/>
    <w:rsid w:val="00DE0E4A"/>
    <w:rsid w:val="00DE18AF"/>
    <w:rsid w:val="00DE3491"/>
    <w:rsid w:val="00DE5296"/>
    <w:rsid w:val="00DE65D1"/>
    <w:rsid w:val="00DE7A9B"/>
    <w:rsid w:val="00DF0CA4"/>
    <w:rsid w:val="00DF269B"/>
    <w:rsid w:val="00DF2A56"/>
    <w:rsid w:val="00DF3E43"/>
    <w:rsid w:val="00DF5894"/>
    <w:rsid w:val="00DF687E"/>
    <w:rsid w:val="00DF6E73"/>
    <w:rsid w:val="00E0136B"/>
    <w:rsid w:val="00E0422E"/>
    <w:rsid w:val="00E04625"/>
    <w:rsid w:val="00E07CC2"/>
    <w:rsid w:val="00E14365"/>
    <w:rsid w:val="00E14A54"/>
    <w:rsid w:val="00E14D85"/>
    <w:rsid w:val="00E1607D"/>
    <w:rsid w:val="00E16126"/>
    <w:rsid w:val="00E167E0"/>
    <w:rsid w:val="00E206F4"/>
    <w:rsid w:val="00E255C5"/>
    <w:rsid w:val="00E25EE0"/>
    <w:rsid w:val="00E26096"/>
    <w:rsid w:val="00E268AA"/>
    <w:rsid w:val="00E26F94"/>
    <w:rsid w:val="00E3471E"/>
    <w:rsid w:val="00E34F82"/>
    <w:rsid w:val="00E37723"/>
    <w:rsid w:val="00E42276"/>
    <w:rsid w:val="00E433F9"/>
    <w:rsid w:val="00E43598"/>
    <w:rsid w:val="00E437C9"/>
    <w:rsid w:val="00E44378"/>
    <w:rsid w:val="00E46DA6"/>
    <w:rsid w:val="00E4798F"/>
    <w:rsid w:val="00E50A7B"/>
    <w:rsid w:val="00E51515"/>
    <w:rsid w:val="00E515EA"/>
    <w:rsid w:val="00E52432"/>
    <w:rsid w:val="00E53F84"/>
    <w:rsid w:val="00E556BD"/>
    <w:rsid w:val="00E55811"/>
    <w:rsid w:val="00E5635E"/>
    <w:rsid w:val="00E56732"/>
    <w:rsid w:val="00E57EE9"/>
    <w:rsid w:val="00E60D8D"/>
    <w:rsid w:val="00E60FD3"/>
    <w:rsid w:val="00E62899"/>
    <w:rsid w:val="00E63784"/>
    <w:rsid w:val="00E64D0E"/>
    <w:rsid w:val="00E65FB4"/>
    <w:rsid w:val="00E6644E"/>
    <w:rsid w:val="00E71E36"/>
    <w:rsid w:val="00E72E4D"/>
    <w:rsid w:val="00E74D8C"/>
    <w:rsid w:val="00E81239"/>
    <w:rsid w:val="00E8271E"/>
    <w:rsid w:val="00E8528B"/>
    <w:rsid w:val="00E85910"/>
    <w:rsid w:val="00E8705A"/>
    <w:rsid w:val="00E87A5F"/>
    <w:rsid w:val="00E87E5B"/>
    <w:rsid w:val="00EA1B0E"/>
    <w:rsid w:val="00EA3450"/>
    <w:rsid w:val="00EA487F"/>
    <w:rsid w:val="00EA5392"/>
    <w:rsid w:val="00EB2249"/>
    <w:rsid w:val="00EB31CF"/>
    <w:rsid w:val="00EB32F5"/>
    <w:rsid w:val="00EB662F"/>
    <w:rsid w:val="00EB6DDB"/>
    <w:rsid w:val="00EC0857"/>
    <w:rsid w:val="00EC2307"/>
    <w:rsid w:val="00EC6466"/>
    <w:rsid w:val="00ED088C"/>
    <w:rsid w:val="00ED198F"/>
    <w:rsid w:val="00ED6D5C"/>
    <w:rsid w:val="00EE27C1"/>
    <w:rsid w:val="00EE2843"/>
    <w:rsid w:val="00EE73C5"/>
    <w:rsid w:val="00EF1145"/>
    <w:rsid w:val="00EF178B"/>
    <w:rsid w:val="00EF1954"/>
    <w:rsid w:val="00EF22E0"/>
    <w:rsid w:val="00EF4B3B"/>
    <w:rsid w:val="00EF6259"/>
    <w:rsid w:val="00F0006E"/>
    <w:rsid w:val="00F03A7F"/>
    <w:rsid w:val="00F05039"/>
    <w:rsid w:val="00F05789"/>
    <w:rsid w:val="00F10226"/>
    <w:rsid w:val="00F10531"/>
    <w:rsid w:val="00F14472"/>
    <w:rsid w:val="00F170A6"/>
    <w:rsid w:val="00F17161"/>
    <w:rsid w:val="00F17F0A"/>
    <w:rsid w:val="00F20313"/>
    <w:rsid w:val="00F20746"/>
    <w:rsid w:val="00F23176"/>
    <w:rsid w:val="00F23A24"/>
    <w:rsid w:val="00F241E8"/>
    <w:rsid w:val="00F2460B"/>
    <w:rsid w:val="00F25440"/>
    <w:rsid w:val="00F256D6"/>
    <w:rsid w:val="00F25CC0"/>
    <w:rsid w:val="00F32840"/>
    <w:rsid w:val="00F33BE9"/>
    <w:rsid w:val="00F37005"/>
    <w:rsid w:val="00F37173"/>
    <w:rsid w:val="00F375CE"/>
    <w:rsid w:val="00F402A4"/>
    <w:rsid w:val="00F40E1E"/>
    <w:rsid w:val="00F41214"/>
    <w:rsid w:val="00F42456"/>
    <w:rsid w:val="00F42A78"/>
    <w:rsid w:val="00F447F7"/>
    <w:rsid w:val="00F45925"/>
    <w:rsid w:val="00F468DF"/>
    <w:rsid w:val="00F47F8C"/>
    <w:rsid w:val="00F507DD"/>
    <w:rsid w:val="00F50A0E"/>
    <w:rsid w:val="00F52DCE"/>
    <w:rsid w:val="00F53D43"/>
    <w:rsid w:val="00F559C8"/>
    <w:rsid w:val="00F55AB5"/>
    <w:rsid w:val="00F56044"/>
    <w:rsid w:val="00F57AEF"/>
    <w:rsid w:val="00F65335"/>
    <w:rsid w:val="00F65AE4"/>
    <w:rsid w:val="00F66076"/>
    <w:rsid w:val="00F67110"/>
    <w:rsid w:val="00F751FA"/>
    <w:rsid w:val="00F80E3A"/>
    <w:rsid w:val="00F81B50"/>
    <w:rsid w:val="00F83308"/>
    <w:rsid w:val="00F834BF"/>
    <w:rsid w:val="00F93580"/>
    <w:rsid w:val="00F95265"/>
    <w:rsid w:val="00F96494"/>
    <w:rsid w:val="00FA5577"/>
    <w:rsid w:val="00FA690B"/>
    <w:rsid w:val="00FA73E3"/>
    <w:rsid w:val="00FB1266"/>
    <w:rsid w:val="00FB2833"/>
    <w:rsid w:val="00FB374F"/>
    <w:rsid w:val="00FB4CC1"/>
    <w:rsid w:val="00FB7366"/>
    <w:rsid w:val="00FB7B12"/>
    <w:rsid w:val="00FC23E1"/>
    <w:rsid w:val="00FC4E99"/>
    <w:rsid w:val="00FC5371"/>
    <w:rsid w:val="00FD0EA0"/>
    <w:rsid w:val="00FD4839"/>
    <w:rsid w:val="00FD4BC6"/>
    <w:rsid w:val="00FD5AA4"/>
    <w:rsid w:val="00FD7AFE"/>
    <w:rsid w:val="00FE0FD3"/>
    <w:rsid w:val="00FE172A"/>
    <w:rsid w:val="00FE1FFE"/>
    <w:rsid w:val="00FE4B75"/>
    <w:rsid w:val="00FE5460"/>
    <w:rsid w:val="00FF178F"/>
    <w:rsid w:val="00FF20E9"/>
    <w:rsid w:val="00FF3449"/>
    <w:rsid w:val="00FF387F"/>
    <w:rsid w:val="00FF3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3CED343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9E0972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styleId="a3">
    <w:name w:val="header"/>
    <w:basedOn w:val="a"/>
    <w:link w:val="a4"/>
    <w:uiPriority w:val="99"/>
    <w:unhideWhenUsed/>
    <w:rsid w:val="00F2544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25440"/>
  </w:style>
  <w:style w:type="paragraph" w:styleId="a5">
    <w:name w:val="footer"/>
    <w:basedOn w:val="a"/>
    <w:link w:val="a6"/>
    <w:uiPriority w:val="99"/>
    <w:unhideWhenUsed/>
    <w:rsid w:val="00F2544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25440"/>
  </w:style>
  <w:style w:type="character" w:styleId="a7">
    <w:name w:val="line number"/>
    <w:basedOn w:val="a0"/>
    <w:uiPriority w:val="99"/>
    <w:semiHidden/>
    <w:unhideWhenUsed/>
    <w:rsid w:val="00067D85"/>
  </w:style>
  <w:style w:type="paragraph" w:styleId="a8">
    <w:name w:val="List Paragraph"/>
    <w:basedOn w:val="a"/>
    <w:uiPriority w:val="34"/>
    <w:qFormat/>
    <w:rsid w:val="00067D85"/>
    <w:pPr>
      <w:ind w:leftChars="400" w:left="960"/>
    </w:pPr>
  </w:style>
  <w:style w:type="character" w:styleId="a9">
    <w:name w:val="Hyperlink"/>
    <w:basedOn w:val="a0"/>
    <w:uiPriority w:val="99"/>
    <w:unhideWhenUsed/>
    <w:rsid w:val="00067D85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a"/>
    <w:rsid w:val="00A74320"/>
    <w:pPr>
      <w:jc w:val="center"/>
    </w:pPr>
    <w:rPr>
      <w:rFonts w:ascii="Century" w:hAnsi="Century"/>
    </w:rPr>
  </w:style>
  <w:style w:type="paragraph" w:customStyle="1" w:styleId="EndNoteBibliography">
    <w:name w:val="EndNote Bibliography"/>
    <w:basedOn w:val="a"/>
    <w:rsid w:val="00A74320"/>
    <w:rPr>
      <w:rFonts w:ascii="Century" w:hAnsi="Century"/>
    </w:rPr>
  </w:style>
  <w:style w:type="paragraph" w:styleId="aa">
    <w:name w:val="Balloon Text"/>
    <w:basedOn w:val="a"/>
    <w:link w:val="ab"/>
    <w:uiPriority w:val="99"/>
    <w:semiHidden/>
    <w:unhideWhenUsed/>
    <w:rsid w:val="0033336A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1B318E"/>
    <w:rPr>
      <w:rFonts w:asciiTheme="majorHAnsi" w:eastAsiaTheme="majorEastAsia" w:hAnsiTheme="majorHAnsi" w:cstheme="majorBidi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446CF9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446CF9"/>
    <w:pPr>
      <w:jc w:val="left"/>
    </w:pPr>
  </w:style>
  <w:style w:type="character" w:customStyle="1" w:styleId="ae">
    <w:name w:val="コメント文字列 (文字)"/>
    <w:basedOn w:val="a0"/>
    <w:link w:val="ad"/>
    <w:uiPriority w:val="99"/>
    <w:semiHidden/>
    <w:rsid w:val="00446CF9"/>
  </w:style>
  <w:style w:type="paragraph" w:styleId="af">
    <w:name w:val="annotation subject"/>
    <w:basedOn w:val="ad"/>
    <w:next w:val="ad"/>
    <w:link w:val="af0"/>
    <w:uiPriority w:val="99"/>
    <w:semiHidden/>
    <w:unhideWhenUsed/>
    <w:rsid w:val="00446CF9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446CF9"/>
    <w:rPr>
      <w:b/>
      <w:bCs/>
    </w:rPr>
  </w:style>
  <w:style w:type="paragraph" w:styleId="af1">
    <w:name w:val="Revision"/>
    <w:hidden/>
    <w:uiPriority w:val="99"/>
    <w:semiHidden/>
    <w:rsid w:val="007F416C"/>
  </w:style>
  <w:style w:type="paragraph" w:styleId="af2">
    <w:name w:val="Document Map"/>
    <w:basedOn w:val="a"/>
    <w:link w:val="af3"/>
    <w:uiPriority w:val="99"/>
    <w:semiHidden/>
    <w:unhideWhenUsed/>
    <w:rsid w:val="003E1136"/>
    <w:rPr>
      <w:rFonts w:ascii="ヒラギノ角ゴ ProN W3" w:eastAsia="ヒラギノ角ゴ ProN W3"/>
    </w:rPr>
  </w:style>
  <w:style w:type="character" w:customStyle="1" w:styleId="af3">
    <w:name w:val="見出しマップ (文字)"/>
    <w:basedOn w:val="a0"/>
    <w:link w:val="af2"/>
    <w:uiPriority w:val="99"/>
    <w:semiHidden/>
    <w:rsid w:val="003E1136"/>
    <w:rPr>
      <w:rFonts w:ascii="ヒラギノ角ゴ ProN W3" w:eastAsia="ヒラギノ角ゴ ProN W3"/>
    </w:rPr>
  </w:style>
  <w:style w:type="table" w:styleId="af4">
    <w:name w:val="Table Grid"/>
    <w:basedOn w:val="a1"/>
    <w:uiPriority w:val="59"/>
    <w:rsid w:val="009A15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9E0972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styleId="a3">
    <w:name w:val="header"/>
    <w:basedOn w:val="a"/>
    <w:link w:val="a4"/>
    <w:uiPriority w:val="99"/>
    <w:unhideWhenUsed/>
    <w:rsid w:val="00F2544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25440"/>
  </w:style>
  <w:style w:type="paragraph" w:styleId="a5">
    <w:name w:val="footer"/>
    <w:basedOn w:val="a"/>
    <w:link w:val="a6"/>
    <w:uiPriority w:val="99"/>
    <w:unhideWhenUsed/>
    <w:rsid w:val="00F2544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25440"/>
  </w:style>
  <w:style w:type="character" w:styleId="a7">
    <w:name w:val="line number"/>
    <w:basedOn w:val="a0"/>
    <w:uiPriority w:val="99"/>
    <w:semiHidden/>
    <w:unhideWhenUsed/>
    <w:rsid w:val="00067D85"/>
  </w:style>
  <w:style w:type="paragraph" w:styleId="a8">
    <w:name w:val="List Paragraph"/>
    <w:basedOn w:val="a"/>
    <w:uiPriority w:val="34"/>
    <w:qFormat/>
    <w:rsid w:val="00067D85"/>
    <w:pPr>
      <w:ind w:leftChars="400" w:left="960"/>
    </w:pPr>
  </w:style>
  <w:style w:type="character" w:styleId="a9">
    <w:name w:val="Hyperlink"/>
    <w:basedOn w:val="a0"/>
    <w:uiPriority w:val="99"/>
    <w:unhideWhenUsed/>
    <w:rsid w:val="00067D85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a"/>
    <w:rsid w:val="00A74320"/>
    <w:pPr>
      <w:jc w:val="center"/>
    </w:pPr>
    <w:rPr>
      <w:rFonts w:ascii="Century" w:hAnsi="Century"/>
    </w:rPr>
  </w:style>
  <w:style w:type="paragraph" w:customStyle="1" w:styleId="EndNoteBibliography">
    <w:name w:val="EndNote Bibliography"/>
    <w:basedOn w:val="a"/>
    <w:rsid w:val="00A74320"/>
    <w:rPr>
      <w:rFonts w:ascii="Century" w:hAnsi="Century"/>
    </w:rPr>
  </w:style>
  <w:style w:type="paragraph" w:styleId="aa">
    <w:name w:val="Balloon Text"/>
    <w:basedOn w:val="a"/>
    <w:link w:val="ab"/>
    <w:uiPriority w:val="99"/>
    <w:semiHidden/>
    <w:unhideWhenUsed/>
    <w:rsid w:val="0033336A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1B318E"/>
    <w:rPr>
      <w:rFonts w:asciiTheme="majorHAnsi" w:eastAsiaTheme="majorEastAsia" w:hAnsiTheme="majorHAnsi" w:cstheme="majorBidi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446CF9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446CF9"/>
    <w:pPr>
      <w:jc w:val="left"/>
    </w:pPr>
  </w:style>
  <w:style w:type="character" w:customStyle="1" w:styleId="ae">
    <w:name w:val="コメント文字列 (文字)"/>
    <w:basedOn w:val="a0"/>
    <w:link w:val="ad"/>
    <w:uiPriority w:val="99"/>
    <w:semiHidden/>
    <w:rsid w:val="00446CF9"/>
  </w:style>
  <w:style w:type="paragraph" w:styleId="af">
    <w:name w:val="annotation subject"/>
    <w:basedOn w:val="ad"/>
    <w:next w:val="ad"/>
    <w:link w:val="af0"/>
    <w:uiPriority w:val="99"/>
    <w:semiHidden/>
    <w:unhideWhenUsed/>
    <w:rsid w:val="00446CF9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446CF9"/>
    <w:rPr>
      <w:b/>
      <w:bCs/>
    </w:rPr>
  </w:style>
  <w:style w:type="paragraph" w:styleId="af1">
    <w:name w:val="Revision"/>
    <w:hidden/>
    <w:uiPriority w:val="99"/>
    <w:semiHidden/>
    <w:rsid w:val="007F416C"/>
  </w:style>
  <w:style w:type="paragraph" w:styleId="af2">
    <w:name w:val="Document Map"/>
    <w:basedOn w:val="a"/>
    <w:link w:val="af3"/>
    <w:uiPriority w:val="99"/>
    <w:semiHidden/>
    <w:unhideWhenUsed/>
    <w:rsid w:val="003E1136"/>
    <w:rPr>
      <w:rFonts w:ascii="ヒラギノ角ゴ ProN W3" w:eastAsia="ヒラギノ角ゴ ProN W3"/>
    </w:rPr>
  </w:style>
  <w:style w:type="character" w:customStyle="1" w:styleId="af3">
    <w:name w:val="見出しマップ (文字)"/>
    <w:basedOn w:val="a0"/>
    <w:link w:val="af2"/>
    <w:uiPriority w:val="99"/>
    <w:semiHidden/>
    <w:rsid w:val="003E1136"/>
    <w:rPr>
      <w:rFonts w:ascii="ヒラギノ角ゴ ProN W3" w:eastAsia="ヒラギノ角ゴ ProN W3"/>
    </w:rPr>
  </w:style>
  <w:style w:type="table" w:styleId="af4">
    <w:name w:val="Table Grid"/>
    <w:basedOn w:val="a1"/>
    <w:uiPriority w:val="59"/>
    <w:rsid w:val="009A15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63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8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4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1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42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0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0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2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6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2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8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2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9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1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6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5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4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4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8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53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9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1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1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5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1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0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9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53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3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0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0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0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7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1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8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9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8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1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1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2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6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0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0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4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4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83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0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6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9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3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4" Type="http://schemas.microsoft.com/office/2011/relationships/people" Target="people.xml"/><Relationship Id="rId15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8038BF8-E033-164A-B456-6A92829BB3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4</Words>
  <Characters>1282</Characters>
  <Application>Microsoft Macintosh Word</Application>
  <DocSecurity>0</DocSecurity>
  <Lines>10</Lines>
  <Paragraphs>3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冨田 聡</dc:creator>
  <cp:lastModifiedBy>Satoshi Tomita</cp:lastModifiedBy>
  <cp:revision>8</cp:revision>
  <cp:lastPrinted>2017-02-19T00:14:00Z</cp:lastPrinted>
  <dcterms:created xsi:type="dcterms:W3CDTF">2017-02-24T04:15:00Z</dcterms:created>
  <dcterms:modified xsi:type="dcterms:W3CDTF">2017-07-18T03:45:00Z</dcterms:modified>
</cp:coreProperties>
</file>